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FD4B3" w14:textId="77777777" w:rsidR="008828F0" w:rsidRPr="00AF121B" w:rsidRDefault="009E1D14">
      <w:pPr>
        <w:pStyle w:val="SupplementaryMaterial"/>
        <w:rPr>
          <w:b w:val="0"/>
        </w:rPr>
      </w:pPr>
      <w:r w:rsidRPr="00AF121B">
        <w:t>Supplementary Material</w:t>
      </w:r>
    </w:p>
    <w:p w14:paraId="470FCC71" w14:textId="77777777" w:rsidR="008828F0" w:rsidRPr="00AF121B" w:rsidRDefault="009E1D14">
      <w:pPr>
        <w:pStyle w:val="Heading1"/>
      </w:pPr>
      <w:r w:rsidRPr="00AF121B">
        <w:t>Methods and Materials</w:t>
      </w:r>
    </w:p>
    <w:p w14:paraId="4422D6BA" w14:textId="77777777" w:rsidR="008828F0" w:rsidRPr="00AF121B" w:rsidRDefault="009E1D14">
      <w:pPr>
        <w:pStyle w:val="Heading1"/>
        <w:numPr>
          <w:ilvl w:val="0"/>
          <w:numId w:val="0"/>
        </w:numPr>
        <w:rPr>
          <w:rFonts w:eastAsiaTheme="minorEastAsia"/>
          <w:lang w:eastAsia="zh-CN"/>
        </w:rPr>
      </w:pPr>
      <w:r w:rsidRPr="00AF121B">
        <w:rPr>
          <w:rFonts w:eastAsiaTheme="minorEastAsia" w:hint="eastAsia"/>
          <w:lang w:eastAsia="zh-CN"/>
        </w:rPr>
        <w:t>1</w:t>
      </w:r>
      <w:r w:rsidRPr="00AF121B">
        <w:rPr>
          <w:rFonts w:eastAsiaTheme="minorEastAsia"/>
          <w:lang w:eastAsia="zh-CN"/>
        </w:rPr>
        <w:t>.1 Targeted Metabolomics Profiling</w:t>
      </w:r>
    </w:p>
    <w:p w14:paraId="079488F2" w14:textId="77777777" w:rsidR="008828F0" w:rsidRPr="00AF121B" w:rsidRDefault="009E1D14">
      <w:pPr>
        <w:spacing w:before="0" w:after="0"/>
        <w:jc w:val="both"/>
        <w:rPr>
          <w:rFonts w:cs="Times New Roman"/>
          <w:szCs w:val="24"/>
        </w:rPr>
      </w:pPr>
      <w:r w:rsidRPr="00AF121B">
        <w:rPr>
          <w:rFonts w:cs="Times New Roman"/>
          <w:szCs w:val="24"/>
        </w:rPr>
        <w:t xml:space="preserve">Sample preparation and instrument parameter setting can be referred to published studies </w:t>
      </w:r>
      <w:r w:rsidRPr="00AF121B">
        <w:rPr>
          <w:rFonts w:cs="Times New Roman"/>
          <w:szCs w:val="24"/>
        </w:rPr>
        <w:fldChar w:fldCharType="begin">
          <w:fldData xml:space="preserve">PEVuZE5vdGU+PENpdGU+PEF1dGhvcj5MaXU8L0F1dGhvcj48WWVhcj4yMDIwPC9ZZWFyPjxSZWNO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==
</w:fldData>
        </w:fldChar>
      </w:r>
      <w:r w:rsidRPr="00AF121B">
        <w:rPr>
          <w:rFonts w:cs="Times New Roman"/>
          <w:szCs w:val="24"/>
        </w:rPr>
        <w:instrText xml:space="preserve"> ADDIN EN.CITE </w:instrText>
      </w:r>
      <w:r w:rsidRPr="00AF121B">
        <w:rPr>
          <w:rFonts w:cs="Times New Roman"/>
          <w:szCs w:val="24"/>
        </w:rPr>
        <w:fldChar w:fldCharType="begin">
          <w:fldData xml:space="preserve">PEVuZE5vdGU+PENpdGU+PEF1dGhvcj5MaXU8L0F1dGhvcj48WWVhcj4yMDIwPC9ZZWFyPjxSZWNO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==
</w:fldData>
        </w:fldChar>
      </w:r>
      <w:r w:rsidRPr="00AF121B">
        <w:rPr>
          <w:rFonts w:cs="Times New Roman"/>
          <w:szCs w:val="24"/>
        </w:rPr>
        <w:instrText xml:space="preserve"> ADDIN EN.CITE.DATA </w:instrText>
      </w:r>
      <w:r w:rsidRPr="00AF121B">
        <w:rPr>
          <w:rFonts w:cs="Times New Roman"/>
          <w:szCs w:val="24"/>
        </w:rPr>
      </w:r>
      <w:r w:rsidRPr="00AF121B">
        <w:rPr>
          <w:rFonts w:cs="Times New Roman"/>
          <w:szCs w:val="24"/>
        </w:rPr>
        <w:fldChar w:fldCharType="end"/>
      </w:r>
      <w:r w:rsidRPr="00AF121B">
        <w:rPr>
          <w:rFonts w:cs="Times New Roman"/>
          <w:szCs w:val="24"/>
        </w:rPr>
      </w:r>
      <w:r w:rsidRPr="00AF121B">
        <w:rPr>
          <w:rFonts w:cs="Times New Roman"/>
          <w:szCs w:val="24"/>
        </w:rPr>
        <w:fldChar w:fldCharType="separate"/>
      </w:r>
      <w:r w:rsidRPr="00AF121B">
        <w:rPr>
          <w:rFonts w:cs="Times New Roman"/>
          <w:szCs w:val="24"/>
        </w:rPr>
        <w:t>(Liu et al., 2020)</w:t>
      </w:r>
      <w:r w:rsidRPr="00AF121B">
        <w:rPr>
          <w:rFonts w:cs="Times New Roman"/>
          <w:szCs w:val="24"/>
        </w:rPr>
        <w:fldChar w:fldCharType="end"/>
      </w:r>
      <w:r w:rsidRPr="00AF121B">
        <w:rPr>
          <w:rFonts w:cs="Times New Roman"/>
          <w:szCs w:val="24"/>
        </w:rPr>
        <w:t xml:space="preserve">. Briefly, samples were thawed on ice-bath to diminish sample degradation. For </w:t>
      </w:r>
      <w:bookmarkStart w:id="0" w:name="_Hlk113895450"/>
      <w:r w:rsidRPr="00AF121B">
        <w:rPr>
          <w:rFonts w:cs="Times New Roman"/>
          <w:szCs w:val="24"/>
        </w:rPr>
        <w:t>myocardial ti</w:t>
      </w:r>
      <w:r w:rsidRPr="00AF121B">
        <w:rPr>
          <w:rFonts w:cs="Times New Roman"/>
          <w:szCs w:val="24"/>
        </w:rPr>
        <w:t>ssue samples</w:t>
      </w:r>
      <w:bookmarkEnd w:id="0"/>
      <w:r w:rsidRPr="00AF121B">
        <w:rPr>
          <w:rFonts w:cs="Times New Roman"/>
          <w:szCs w:val="24"/>
        </w:rPr>
        <w:t xml:space="preserve">, each tissue sample (~10mg) that was harvested and stored in an Eppendorf </w:t>
      </w:r>
      <w:proofErr w:type="spellStart"/>
      <w:r w:rsidRPr="00AF121B">
        <w:rPr>
          <w:rFonts w:cs="Times New Roman"/>
          <w:szCs w:val="24"/>
        </w:rPr>
        <w:t>Safelock</w:t>
      </w:r>
      <w:proofErr w:type="spellEnd"/>
      <w:r w:rsidRPr="00AF121B">
        <w:rPr>
          <w:rFonts w:cs="Times New Roman"/>
          <w:szCs w:val="24"/>
        </w:rPr>
        <w:t xml:space="preserve"> microcentrifuge tube, was mixed with 10 pre-chilled zirconium oxide beads and 20 </w:t>
      </w:r>
      <w:proofErr w:type="spellStart"/>
      <w:r w:rsidRPr="00AF121B">
        <w:rPr>
          <w:rFonts w:cs="Times New Roman"/>
          <w:szCs w:val="24"/>
        </w:rPr>
        <w:t>μL</w:t>
      </w:r>
      <w:proofErr w:type="spellEnd"/>
      <w:r w:rsidRPr="00AF121B">
        <w:rPr>
          <w:rFonts w:cs="Times New Roman"/>
          <w:szCs w:val="24"/>
        </w:rPr>
        <w:t xml:space="preserve"> of deionized water. The tissue sample was </w:t>
      </w:r>
      <w:proofErr w:type="spellStart"/>
      <w:r w:rsidRPr="00AF121B">
        <w:rPr>
          <w:rFonts w:cs="Times New Roman"/>
          <w:szCs w:val="24"/>
        </w:rPr>
        <w:t>homogenated</w:t>
      </w:r>
      <w:proofErr w:type="spellEnd"/>
      <w:r w:rsidRPr="00AF121B">
        <w:rPr>
          <w:rFonts w:cs="Times New Roman"/>
          <w:szCs w:val="24"/>
        </w:rPr>
        <w:t xml:space="preserve"> for 3 minutes and 100~</w:t>
      </w:r>
      <w:r w:rsidRPr="00AF121B">
        <w:rPr>
          <w:rFonts w:cs="Times New Roman"/>
          <w:szCs w:val="24"/>
        </w:rPr>
        <w:t xml:space="preserve">150 </w:t>
      </w:r>
      <w:proofErr w:type="spellStart"/>
      <w:r w:rsidRPr="00AF121B">
        <w:rPr>
          <w:rFonts w:cs="Times New Roman"/>
          <w:szCs w:val="24"/>
        </w:rPr>
        <w:t>μL</w:t>
      </w:r>
      <w:proofErr w:type="spellEnd"/>
      <w:r w:rsidRPr="00AF121B">
        <w:rPr>
          <w:rFonts w:cs="Times New Roman"/>
          <w:szCs w:val="24"/>
        </w:rPr>
        <w:t xml:space="preserve"> of ice-cold methanol containing internal standard was added into above-mentioned homogenate or 25 </w:t>
      </w:r>
      <w:proofErr w:type="spellStart"/>
      <w:r w:rsidRPr="00AF121B">
        <w:rPr>
          <w:rFonts w:cs="Times New Roman"/>
          <w:szCs w:val="24"/>
        </w:rPr>
        <w:t>μL</w:t>
      </w:r>
      <w:proofErr w:type="spellEnd"/>
      <w:r w:rsidRPr="00AF121B">
        <w:rPr>
          <w:rFonts w:cs="Times New Roman"/>
          <w:szCs w:val="24"/>
        </w:rPr>
        <w:t xml:space="preserve"> of serum sample to extract the metabolites. Then the plate with supernatant was sealed and the derivatization was carried out at 30°C for 60 min. Af</w:t>
      </w:r>
      <w:r w:rsidRPr="00AF121B">
        <w:rPr>
          <w:rFonts w:cs="Times New Roman"/>
          <w:szCs w:val="24"/>
        </w:rPr>
        <w:t>ter derivatization, 50% methanol solution was added to dilute the sample to get supernatant. Finally, the plate was sealed for LC-MS analysis. An ultra-performance liquid chromatography coupled to tandem mass spectrometry (UPLC-MS/MS) system (ACQUITY UPLC-</w:t>
      </w:r>
      <w:proofErr w:type="spellStart"/>
      <w:r w:rsidRPr="00AF121B">
        <w:rPr>
          <w:rFonts w:cs="Times New Roman"/>
          <w:szCs w:val="24"/>
        </w:rPr>
        <w:t>Xevo</w:t>
      </w:r>
      <w:proofErr w:type="spellEnd"/>
      <w:r w:rsidRPr="00AF121B">
        <w:rPr>
          <w:rFonts w:cs="Times New Roman"/>
          <w:szCs w:val="24"/>
        </w:rPr>
        <w:t xml:space="preserve"> TQ-S, Waters Corp., Milford, MA, USA) was used to quantitate functional small molecule metabolites. All of the standards of targeted metabolites were obtained from Sigma-Aldrich (St. Louis, MO, USA), </w:t>
      </w:r>
      <w:proofErr w:type="spellStart"/>
      <w:r w:rsidRPr="00AF121B">
        <w:rPr>
          <w:rFonts w:cs="Times New Roman"/>
          <w:szCs w:val="24"/>
        </w:rPr>
        <w:t>Steraloids</w:t>
      </w:r>
      <w:proofErr w:type="spellEnd"/>
      <w:r w:rsidRPr="00AF121B">
        <w:rPr>
          <w:rFonts w:cs="Times New Roman"/>
          <w:szCs w:val="24"/>
        </w:rPr>
        <w:t xml:space="preserve"> Inc. (Newport, RI, USA) and TRC Chemical</w:t>
      </w:r>
      <w:r w:rsidRPr="00AF121B">
        <w:rPr>
          <w:rFonts w:cs="Times New Roman"/>
          <w:szCs w:val="24"/>
        </w:rPr>
        <w:t>s (Toronto, ON, Canada).</w:t>
      </w:r>
    </w:p>
    <w:p w14:paraId="68566A8D" w14:textId="77777777" w:rsidR="008828F0" w:rsidRPr="00AF121B" w:rsidRDefault="009E1D14">
      <w:pPr>
        <w:spacing w:before="0" w:after="0"/>
        <w:ind w:firstLineChars="200" w:firstLine="480"/>
        <w:jc w:val="both"/>
        <w:rPr>
          <w:rFonts w:cs="Times New Roman"/>
          <w:szCs w:val="24"/>
        </w:rPr>
      </w:pPr>
      <w:bookmarkStart w:id="1" w:name="_Hlk113981424"/>
      <w:r w:rsidRPr="00AF121B">
        <w:rPr>
          <w:rFonts w:cs="Times New Roman"/>
          <w:szCs w:val="24"/>
        </w:rPr>
        <w:t xml:space="preserve">The raw data files generated by UPLC-MS/MS were processed using the </w:t>
      </w:r>
      <w:proofErr w:type="spellStart"/>
      <w:r w:rsidRPr="00AF121B">
        <w:rPr>
          <w:rFonts w:cs="Times New Roman"/>
          <w:szCs w:val="24"/>
        </w:rPr>
        <w:t>iMAP</w:t>
      </w:r>
      <w:proofErr w:type="spellEnd"/>
      <w:r w:rsidRPr="00AF121B">
        <w:rPr>
          <w:rFonts w:cs="Times New Roman"/>
          <w:szCs w:val="24"/>
        </w:rPr>
        <w:t xml:space="preserve"> software (v1.0.0, </w:t>
      </w:r>
      <w:proofErr w:type="spellStart"/>
      <w:r w:rsidRPr="00AF121B">
        <w:rPr>
          <w:rFonts w:cs="Times New Roman"/>
          <w:szCs w:val="24"/>
        </w:rPr>
        <w:t>Metabo</w:t>
      </w:r>
      <w:proofErr w:type="spellEnd"/>
      <w:r w:rsidRPr="00AF121B">
        <w:rPr>
          <w:rFonts w:cs="Times New Roman"/>
          <w:szCs w:val="24"/>
        </w:rPr>
        <w:t>-Profile, Shanghai, China) to perform peak integration, calibration, and quantitation for each metabolite. By comparing the unknown to</w:t>
      </w:r>
      <w:r w:rsidRPr="00AF121B">
        <w:rPr>
          <w:rFonts w:cs="Times New Roman"/>
          <w:szCs w:val="24"/>
        </w:rPr>
        <w:t xml:space="preserve"> a set of standard samples of known concentration (i.e., calibration curve), the concentration of a substance in an unknown sample could be determined.</w:t>
      </w:r>
    </w:p>
    <w:p w14:paraId="56429DBB" w14:textId="77777777" w:rsidR="008828F0" w:rsidRPr="00AF121B" w:rsidRDefault="009E1D14">
      <w:pPr>
        <w:spacing w:before="0" w:after="0"/>
        <w:ind w:firstLineChars="200" w:firstLine="480"/>
        <w:jc w:val="both"/>
        <w:rPr>
          <w:lang w:eastAsia="zh-CN"/>
        </w:rPr>
      </w:pPr>
      <w:r w:rsidRPr="00AF121B">
        <w:rPr>
          <w:rFonts w:cs="Times New Roman" w:hint="eastAsia"/>
          <w:szCs w:val="24"/>
        </w:rPr>
        <w:t>A</w:t>
      </w:r>
      <w:r w:rsidRPr="00AF121B">
        <w:rPr>
          <w:rFonts w:cs="Times New Roman"/>
          <w:szCs w:val="24"/>
        </w:rPr>
        <w:t xml:space="preserve">s to statistical analysis, both principal component analysis (PCA) and orthogonal projection to latent </w:t>
      </w:r>
      <w:r w:rsidRPr="00AF121B">
        <w:rPr>
          <w:rFonts w:cs="Times New Roman"/>
          <w:szCs w:val="24"/>
        </w:rPr>
        <w:t>structures square-discriminate analysis (OPLS-DA) were performed. The V-plot of the OPLS-DA model was used to visualize metabolites, while the candidate biomarkers were screened through multivariate and univariate statistical analysis by Variable importanc</w:t>
      </w:r>
      <w:r w:rsidRPr="00AF121B">
        <w:rPr>
          <w:rFonts w:cs="Times New Roman"/>
          <w:szCs w:val="24"/>
        </w:rPr>
        <w:t xml:space="preserve">e in projection (VIP) &gt; 1, </w:t>
      </w:r>
      <w:r w:rsidRPr="00AF121B">
        <w:rPr>
          <w:rFonts w:cs="Times New Roman"/>
          <w:i/>
          <w:szCs w:val="24"/>
        </w:rPr>
        <w:t>P</w:t>
      </w:r>
      <w:r w:rsidRPr="00AF121B">
        <w:rPr>
          <w:rFonts w:cs="Times New Roman"/>
          <w:szCs w:val="24"/>
        </w:rPr>
        <w:t xml:space="preserve"> &lt; 0.05 and |log</w:t>
      </w:r>
      <w:r w:rsidRPr="00AF121B">
        <w:rPr>
          <w:rFonts w:cs="Times New Roman"/>
          <w:szCs w:val="24"/>
          <w:vertAlign w:val="subscript"/>
        </w:rPr>
        <w:t>2</w:t>
      </w:r>
      <w:r w:rsidRPr="00AF121B">
        <w:rPr>
          <w:rFonts w:cs="Times New Roman"/>
          <w:szCs w:val="24"/>
        </w:rPr>
        <w:t xml:space="preserve">FC|&gt;0 (Fold Change). Moreover, </w:t>
      </w:r>
      <w:r w:rsidRPr="00AF121B">
        <w:rPr>
          <w:rFonts w:cs="Times New Roman"/>
          <w:color w:val="000000"/>
          <w:szCs w:val="24"/>
        </w:rPr>
        <w:t xml:space="preserve">metabolic pathway analysis was performed by </w:t>
      </w:r>
      <w:proofErr w:type="spellStart"/>
      <w:r w:rsidRPr="00AF121B">
        <w:rPr>
          <w:rFonts w:cs="Times New Roman"/>
          <w:color w:val="000000"/>
          <w:szCs w:val="24"/>
        </w:rPr>
        <w:t>MetaboAnalyst</w:t>
      </w:r>
      <w:proofErr w:type="spellEnd"/>
      <w:r w:rsidRPr="00AF121B">
        <w:rPr>
          <w:rFonts w:cs="Times New Roman"/>
          <w:color w:val="000000"/>
          <w:szCs w:val="24"/>
        </w:rPr>
        <w:t xml:space="preserve"> 4.0 (https://www.metaboanalyst.ca/) to reveal disturbed metabolism. Pathways with the values of </w:t>
      </w:r>
      <w:r w:rsidRPr="00AF121B">
        <w:rPr>
          <w:rFonts w:cs="Times New Roman"/>
          <w:i/>
          <w:szCs w:val="24"/>
        </w:rPr>
        <w:t>P</w:t>
      </w:r>
      <w:r w:rsidRPr="00AF121B">
        <w:rPr>
          <w:rFonts w:cs="Times New Roman"/>
          <w:szCs w:val="24"/>
        </w:rPr>
        <w:t xml:space="preserve"> &lt; 0.05</w:t>
      </w:r>
      <w:r w:rsidRPr="00AF121B">
        <w:rPr>
          <w:rFonts w:cs="Times New Roman"/>
          <w:color w:val="000000"/>
          <w:szCs w:val="24"/>
        </w:rPr>
        <w:t xml:space="preserve"> were screened out</w:t>
      </w:r>
      <w:r w:rsidRPr="00AF121B">
        <w:rPr>
          <w:rFonts w:cs="Times New Roman"/>
          <w:color w:val="000000"/>
          <w:szCs w:val="24"/>
        </w:rPr>
        <w:t xml:space="preserve"> as the candidate target pathways.</w:t>
      </w:r>
      <w:bookmarkEnd w:id="1"/>
    </w:p>
    <w:p w14:paraId="54A9E819" w14:textId="77777777" w:rsidR="008828F0" w:rsidRPr="00AF121B" w:rsidRDefault="009E1D14">
      <w:pPr>
        <w:pStyle w:val="Heading1"/>
      </w:pPr>
      <w:r w:rsidRPr="00AF121B">
        <w:rPr>
          <w:rFonts w:eastAsiaTheme="minorEastAsia" w:hint="eastAsia"/>
          <w:lang w:eastAsia="zh-CN"/>
        </w:rPr>
        <w:t>R</w:t>
      </w:r>
      <w:r w:rsidRPr="00AF121B">
        <w:rPr>
          <w:rFonts w:eastAsiaTheme="minorEastAsia"/>
          <w:lang w:eastAsia="zh-CN"/>
        </w:rPr>
        <w:t>esults</w:t>
      </w:r>
    </w:p>
    <w:p w14:paraId="1539E6C5" w14:textId="77777777" w:rsidR="008828F0" w:rsidRPr="00AF121B" w:rsidRDefault="009E1D14">
      <w:pPr>
        <w:pStyle w:val="Heading2"/>
      </w:pPr>
      <w:r w:rsidRPr="00AF121B">
        <w:t>Active ingredients and targets screened from TCMSP</w:t>
      </w:r>
    </w:p>
    <w:p w14:paraId="6956C551" w14:textId="46D03F83" w:rsidR="008828F0" w:rsidRPr="00AF121B" w:rsidRDefault="009E1D14">
      <w:pPr>
        <w:jc w:val="both"/>
        <w:rPr>
          <w:rFonts w:cs="Times New Roman"/>
          <w:szCs w:val="24"/>
        </w:rPr>
      </w:pPr>
      <w:r w:rsidRPr="00AF121B">
        <w:rPr>
          <w:rFonts w:cs="Times New Roman"/>
          <w:szCs w:val="24"/>
        </w:rPr>
        <w:t>Traditional Chinese Medicine Systems Pharmacology Database (TCMSP, http://tcmspw.com/tcmspsearch.php) was used to retrieve the compound information (Supplementary</w:t>
      </w:r>
      <w:r w:rsidRPr="00AF121B">
        <w:rPr>
          <w:rFonts w:cs="Times New Roman"/>
          <w:szCs w:val="24"/>
        </w:rPr>
        <w:t xml:space="preserve"> Table 1) of </w:t>
      </w:r>
      <w:r w:rsidR="00AF121B" w:rsidRPr="00C41641">
        <w:rPr>
          <w:rFonts w:cs="Times New Roman"/>
          <w:szCs w:val="24"/>
        </w:rPr>
        <w:t>QSYQ (T101)</w:t>
      </w:r>
      <w:r w:rsidRPr="00AF121B">
        <w:rPr>
          <w:rFonts w:cs="Times New Roman"/>
          <w:szCs w:val="24"/>
        </w:rPr>
        <w:t xml:space="preserve"> and the related targets (Supplementary Table 2). The screening criteria for components were set as the oral bioavailability (OB) greater than 30% and the drug likeness (DL) greater than 0.18.</w:t>
      </w:r>
    </w:p>
    <w:p w14:paraId="40DCA5A5" w14:textId="77777777" w:rsidR="008828F0" w:rsidRPr="00AF121B" w:rsidRDefault="008828F0">
      <w:pPr>
        <w:jc w:val="center"/>
        <w:rPr>
          <w:rFonts w:cs="Times New Roman"/>
          <w:b/>
          <w:szCs w:val="24"/>
        </w:rPr>
        <w:sectPr w:rsidR="008828F0" w:rsidRPr="00AF121B">
          <w:headerReference w:type="even" r:id="rId8"/>
          <w:headerReference w:type="first" r:id="rId9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2" w:name="_Hlk111138578"/>
    </w:p>
    <w:p w14:paraId="6BCB7006" w14:textId="77777777" w:rsidR="008828F0" w:rsidRPr="00AF121B" w:rsidRDefault="009E1D14">
      <w:pPr>
        <w:jc w:val="center"/>
        <w:rPr>
          <w:rFonts w:cs="Times New Roman"/>
          <w:sz w:val="20"/>
          <w:szCs w:val="20"/>
        </w:rPr>
      </w:pPr>
      <w:r w:rsidRPr="00AF121B">
        <w:rPr>
          <w:rFonts w:cs="Times New Roman"/>
          <w:b/>
          <w:szCs w:val="24"/>
        </w:rPr>
        <w:lastRenderedPageBreak/>
        <w:t>Supplementary</w:t>
      </w:r>
      <w:bookmarkEnd w:id="2"/>
      <w:r w:rsidRPr="00AF121B">
        <w:rPr>
          <w:rFonts w:cs="Times New Roman"/>
          <w:b/>
          <w:szCs w:val="24"/>
        </w:rPr>
        <w:t xml:space="preserve"> Table 1</w:t>
      </w:r>
      <w:r w:rsidRPr="00AF121B">
        <w:rPr>
          <w:rFonts w:cs="Times New Roman"/>
          <w:bCs/>
          <w:szCs w:val="24"/>
        </w:rPr>
        <w:t xml:space="preserve"> Potential ingredients details of herb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8"/>
        <w:gridCol w:w="1495"/>
        <w:gridCol w:w="7799"/>
        <w:gridCol w:w="1275"/>
        <w:gridCol w:w="947"/>
      </w:tblGrid>
      <w:tr w:rsidR="008828F0" w:rsidRPr="00AF121B" w14:paraId="46F6BC91" w14:textId="77777777">
        <w:trPr>
          <w:trHeight w:val="20"/>
          <w:jc w:val="center"/>
        </w:trPr>
        <w:tc>
          <w:tcPr>
            <w:tcW w:w="755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76958226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AF121B">
              <w:rPr>
                <w:rFonts w:cs="Times New Roman"/>
                <w:b/>
                <w:bCs/>
                <w:color w:val="000000"/>
                <w:sz w:val="22"/>
              </w:rPr>
              <w:t>Herb</w:t>
            </w:r>
          </w:p>
        </w:tc>
        <w:tc>
          <w:tcPr>
            <w:tcW w:w="551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60AEE244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AF121B">
              <w:rPr>
                <w:rFonts w:cs="Times New Roman"/>
                <w:b/>
                <w:bCs/>
                <w:color w:val="000000"/>
                <w:sz w:val="22"/>
              </w:rPr>
              <w:t>Mol ID</w:t>
            </w:r>
          </w:p>
        </w:tc>
        <w:tc>
          <w:tcPr>
            <w:tcW w:w="2875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02B2B49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AF121B">
              <w:rPr>
                <w:rFonts w:cs="Times New Roman"/>
                <w:b/>
                <w:bCs/>
                <w:color w:val="000000"/>
                <w:sz w:val="22"/>
              </w:rPr>
              <w:t>Ingredients</w:t>
            </w:r>
          </w:p>
        </w:tc>
        <w:tc>
          <w:tcPr>
            <w:tcW w:w="470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03286E8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b/>
                <w:bCs/>
                <w:color w:val="000000"/>
                <w:sz w:val="22"/>
              </w:rPr>
            </w:pPr>
            <w:proofErr w:type="gramStart"/>
            <w:r w:rsidRPr="00AF121B">
              <w:rPr>
                <w:rFonts w:cs="Times New Roman"/>
                <w:b/>
                <w:bCs/>
                <w:color w:val="000000"/>
                <w:sz w:val="22"/>
              </w:rPr>
              <w:t>OB(</w:t>
            </w:r>
            <w:proofErr w:type="gramEnd"/>
            <w:r w:rsidRPr="00AF121B">
              <w:rPr>
                <w:rFonts w:cs="Times New Roman"/>
                <w:b/>
                <w:bCs/>
                <w:color w:val="000000"/>
                <w:sz w:val="22"/>
              </w:rPr>
              <w:t>%)</w:t>
            </w:r>
          </w:p>
        </w:tc>
        <w:tc>
          <w:tcPr>
            <w:tcW w:w="349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4125172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b/>
                <w:bCs/>
                <w:color w:val="000000"/>
                <w:sz w:val="22"/>
              </w:rPr>
            </w:pPr>
            <w:r w:rsidRPr="00AF121B">
              <w:rPr>
                <w:rFonts w:cs="Times New Roman"/>
                <w:b/>
                <w:bCs/>
                <w:color w:val="000000"/>
                <w:sz w:val="22"/>
              </w:rPr>
              <w:t>DL</w:t>
            </w:r>
          </w:p>
        </w:tc>
      </w:tr>
      <w:tr w:rsidR="008828F0" w:rsidRPr="00AF121B" w14:paraId="780400F0" w14:textId="77777777">
        <w:trPr>
          <w:trHeight w:val="20"/>
          <w:jc w:val="center"/>
        </w:trPr>
        <w:tc>
          <w:tcPr>
            <w:tcW w:w="755" w:type="pct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02ACDF65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Hedysarum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Multijugum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Maxim.</w:t>
            </w:r>
          </w:p>
          <w:p w14:paraId="3D02DB91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20)</w:t>
            </w:r>
          </w:p>
        </w:tc>
        <w:tc>
          <w:tcPr>
            <w:tcW w:w="551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31AE1428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211</w:t>
            </w:r>
          </w:p>
        </w:tc>
        <w:tc>
          <w:tcPr>
            <w:tcW w:w="2875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7E48222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airin</w:t>
            </w:r>
          </w:p>
        </w:tc>
        <w:tc>
          <w:tcPr>
            <w:tcW w:w="470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3052903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55.38</w:t>
            </w:r>
          </w:p>
        </w:tc>
        <w:tc>
          <w:tcPr>
            <w:tcW w:w="349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6A73D01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78</w:t>
            </w:r>
          </w:p>
        </w:tc>
      </w:tr>
      <w:tr w:rsidR="008828F0" w:rsidRPr="00AF121B" w14:paraId="694E9BF6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4CA4E28F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C946D06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239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52780A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Jaranol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77F821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50.8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1ADF2F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9</w:t>
            </w:r>
          </w:p>
        </w:tc>
      </w:tr>
      <w:tr w:rsidR="008828F0" w:rsidRPr="00AF121B" w14:paraId="2C584B9C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7C208FB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9DF4C24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296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4678DB7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hederagenin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5875A2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6.9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499D39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75</w:t>
            </w:r>
          </w:p>
        </w:tc>
      </w:tr>
      <w:tr w:rsidR="008828F0" w:rsidRPr="00AF121B" w14:paraId="3F7858C0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52597923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D8908E8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033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D279A4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356622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6.2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40002C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78</w:t>
            </w:r>
          </w:p>
        </w:tc>
      </w:tr>
      <w:tr w:rsidR="008828F0" w:rsidRPr="00AF121B" w14:paraId="0844C280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6F19558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CFB1167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354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46D7A4B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isorhamnetin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9D6C38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9.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F1874C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1</w:t>
            </w:r>
          </w:p>
        </w:tc>
      </w:tr>
      <w:tr w:rsidR="008828F0" w:rsidRPr="00AF121B" w14:paraId="1C905F75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50E6518F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ED3C978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371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0DE4D75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,9-di-O-methylnissolin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F26CB4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53.7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E520B8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8</w:t>
            </w:r>
          </w:p>
        </w:tc>
      </w:tr>
      <w:tr w:rsidR="008828F0" w:rsidRPr="00AF121B" w14:paraId="07602563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69AACE30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8B4FA9A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374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31FEC6C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5'-hydroxyiso-muronulatol-2',5'-di-O-glucosid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61BA7A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1.7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DFBFE8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69</w:t>
            </w:r>
          </w:p>
        </w:tc>
      </w:tr>
      <w:tr w:rsidR="008828F0" w:rsidRPr="00AF121B" w14:paraId="122A6DF8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E86FE1E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BCF6C62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378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0F7DE13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7-O-methylisomucronulatol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B36C1E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74.6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EB934C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</w:t>
            </w:r>
          </w:p>
        </w:tc>
      </w:tr>
      <w:tr w:rsidR="008828F0" w:rsidRPr="00AF121B" w14:paraId="2BDFBE68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0C97500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B9A336D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379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75B3BFC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9,10-dimethoxypterocarpan-3-O-β-D-glucosid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BD213A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6.7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548FB5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92</w:t>
            </w:r>
          </w:p>
        </w:tc>
      </w:tr>
      <w:tr w:rsidR="008828F0" w:rsidRPr="00AF121B" w14:paraId="07D917DC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41986849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EE57D75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380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50AA92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6aR,11aR)-9,10-dimethoxy-6a,11a-dihydro-6H-benzofurano[3,2-</w:t>
            </w:r>
            <w:proofErr w:type="gramStart"/>
            <w:r w:rsidRPr="00AF121B">
              <w:rPr>
                <w:rFonts w:cs="Times New Roman"/>
                <w:color w:val="000000"/>
                <w:sz w:val="22"/>
              </w:rPr>
              <w:t>c]chromen</w:t>
            </w:r>
            <w:proofErr w:type="gramEnd"/>
            <w:r w:rsidRPr="00AF121B">
              <w:rPr>
                <w:rFonts w:cs="Times New Roman"/>
                <w:color w:val="000000"/>
                <w:sz w:val="22"/>
              </w:rPr>
              <w:t>-3-ol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508FB9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64.2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4A98ED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2</w:t>
            </w:r>
          </w:p>
        </w:tc>
      </w:tr>
      <w:tr w:rsidR="008828F0" w:rsidRPr="00AF121B" w14:paraId="5463A5EE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2E751948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D57A823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387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06DA1D6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Bifendat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8A6FEB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1.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98592F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8828F0" w:rsidRPr="00AF121B" w14:paraId="11969E26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DE18F01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137D04A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392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753E5FD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formononetin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4EF23A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69.6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5379D3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1</w:t>
            </w:r>
          </w:p>
        </w:tc>
      </w:tr>
      <w:tr w:rsidR="008828F0" w:rsidRPr="00AF121B" w14:paraId="15FCCF62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5A3DCB81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FB4FA72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398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2CF88E1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isoflavanon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66F649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109.9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0A73C29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</w:t>
            </w:r>
          </w:p>
        </w:tc>
      </w:tr>
      <w:tr w:rsidR="008828F0" w:rsidRPr="00AF121B" w14:paraId="6276A094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1EACA2BE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FEC1914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417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7F8B0E1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Calycosin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4A8BC4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7.7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84B0E7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4</w:t>
            </w:r>
          </w:p>
        </w:tc>
      </w:tr>
      <w:tr w:rsidR="008828F0" w:rsidRPr="00AF121B" w14:paraId="544A6614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7BFB3430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F0E2140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422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0C1E925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kaempferol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BE17B8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1.8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44C0AE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4</w:t>
            </w:r>
          </w:p>
        </w:tc>
      </w:tr>
      <w:tr w:rsidR="008828F0" w:rsidRPr="00AF121B" w14:paraId="7B3975E9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453AEF46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0FA1A63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433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5D3062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FA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B9FFD3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68.9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3C2977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71</w:t>
            </w:r>
          </w:p>
        </w:tc>
      </w:tr>
      <w:tr w:rsidR="008828F0" w:rsidRPr="00AF121B" w14:paraId="39CD11D3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666D68FF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E61FA7F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438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5FD3974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3R)-3-(2-hydroxy-3,4-</w:t>
            </w:r>
            <w:proofErr w:type="gramStart"/>
            <w:r w:rsidRPr="00AF121B">
              <w:rPr>
                <w:rFonts w:cs="Times New Roman"/>
                <w:color w:val="000000"/>
                <w:sz w:val="22"/>
              </w:rPr>
              <w:t>dimethoxyphenyl)chroman</w:t>
            </w:r>
            <w:proofErr w:type="gramEnd"/>
            <w:r w:rsidRPr="00AF121B">
              <w:rPr>
                <w:rFonts w:cs="Times New Roman"/>
                <w:color w:val="000000"/>
                <w:sz w:val="22"/>
              </w:rPr>
              <w:t>-7-ol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35F610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67.6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0D1A020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6</w:t>
            </w:r>
          </w:p>
        </w:tc>
      </w:tr>
      <w:tr w:rsidR="008828F0" w:rsidRPr="00AF121B" w14:paraId="66C0BBA9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B319D7A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9731249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439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E91408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isomucronulatol-7,2'-di-O-glucosiol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564615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9.2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6F8181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62</w:t>
            </w:r>
          </w:p>
        </w:tc>
      </w:tr>
      <w:tr w:rsidR="008828F0" w:rsidRPr="00AF121B" w14:paraId="279B5B90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AEC4107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4875BF9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442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77E01C4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 xml:space="preserve">1,7-Dihydroxy-3,9-dimethoxy </w:t>
            </w: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pterocarpen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BAA7C5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9.0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067091F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8</w:t>
            </w:r>
          </w:p>
        </w:tc>
      </w:tr>
      <w:tr w:rsidR="008828F0" w:rsidRPr="00AF121B" w14:paraId="44C1BFE1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E145FB5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EA865AA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098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5D510C7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quercetin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95805A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6.4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0DE8C8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8</w:t>
            </w:r>
          </w:p>
        </w:tc>
      </w:tr>
      <w:tr w:rsidR="008828F0" w:rsidRPr="00AF121B" w14:paraId="3EBB8AA4" w14:textId="77777777">
        <w:trPr>
          <w:trHeight w:val="20"/>
          <w:jc w:val="center"/>
        </w:trPr>
        <w:tc>
          <w:tcPr>
            <w:tcW w:w="755" w:type="pct"/>
            <w:vMerge w:val="restart"/>
            <w:shd w:val="clear" w:color="auto" w:fill="auto"/>
            <w:noWrap/>
            <w:vAlign w:val="center"/>
          </w:tcPr>
          <w:p w14:paraId="57EAF45A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 xml:space="preserve">Salvia </w:t>
            </w: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miltiorrhiza</w:t>
            </w:r>
            <w:proofErr w:type="spellEnd"/>
          </w:p>
          <w:p w14:paraId="6BAD03D3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67)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7789B67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1601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8EEB20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1,2,5,6-tetrahydrotanshinon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830C12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8.7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16F1D1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6</w:t>
            </w:r>
          </w:p>
        </w:tc>
      </w:tr>
      <w:tr w:rsidR="008828F0" w:rsidRPr="00AF121B" w14:paraId="22B6A072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3BC29184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25549EC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1659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0D01BBD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Poriferasterol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68F665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3.8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657006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76</w:t>
            </w:r>
          </w:p>
        </w:tc>
      </w:tr>
      <w:tr w:rsidR="008828F0" w:rsidRPr="00AF121B" w14:paraId="6CE9B3B2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5335FE05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95EE007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1771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27C5610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poriferast-5-en-3beta-ol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A29413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6.9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BB86AE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75</w:t>
            </w:r>
          </w:p>
        </w:tc>
      </w:tr>
      <w:tr w:rsidR="008828F0" w:rsidRPr="00AF121B" w14:paraId="1DC7E6ED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5C9FB211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57F207F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1942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290E9EA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isoimperatorin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0EA141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5.4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F12580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3</w:t>
            </w:r>
          </w:p>
        </w:tc>
      </w:tr>
      <w:tr w:rsidR="008828F0" w:rsidRPr="00AF121B" w14:paraId="6931D15E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18F2D888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769A95B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222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6B92DAA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sugiol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BDA32C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6.1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CDA992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8</w:t>
            </w:r>
          </w:p>
        </w:tc>
      </w:tr>
      <w:tr w:rsidR="008828F0" w:rsidRPr="00AF121B" w14:paraId="3AA12797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3739F484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5663EF9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651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7E8ABA2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Dehydrotanshinone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II A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B15943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3.7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5E3AE4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</w:t>
            </w:r>
          </w:p>
        </w:tc>
      </w:tr>
      <w:tr w:rsidR="008828F0" w:rsidRPr="00AF121B" w14:paraId="2D08D833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5378B162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839DB29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776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3E99969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Baicalin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53267B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0.1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9C1709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75</w:t>
            </w:r>
          </w:p>
        </w:tc>
      </w:tr>
      <w:tr w:rsidR="008828F0" w:rsidRPr="00AF121B" w14:paraId="32A469A6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475AEEB9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6851304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569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3A3731D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digallat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27F86C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61.8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16173C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6</w:t>
            </w:r>
          </w:p>
        </w:tc>
      </w:tr>
      <w:tr w:rsidR="008828F0" w:rsidRPr="00AF121B" w14:paraId="1CAC62BB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6875C78A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974E8DB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006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6515C65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luteolin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F67CF7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6.1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C8E5DA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5</w:t>
            </w:r>
          </w:p>
        </w:tc>
      </w:tr>
      <w:tr w:rsidR="008828F0" w:rsidRPr="00AF121B" w14:paraId="1B39B3C3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1C547235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EAE1FA9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6824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2901906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α-amyrin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C0CA7F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9.5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C956B1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76</w:t>
            </w:r>
          </w:p>
        </w:tc>
      </w:tr>
      <w:tr w:rsidR="008828F0" w:rsidRPr="00AF121B" w14:paraId="015F69EE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FB1FCFC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A430B6A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36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3919C05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5,6-dihydroxy-7-isopropyl-1,1-dimethyl-2,3-dihydrophenanthren-4-on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BF5AE5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3.7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0B2E116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9</w:t>
            </w:r>
          </w:p>
        </w:tc>
      </w:tr>
      <w:tr w:rsidR="008828F0" w:rsidRPr="00AF121B" w14:paraId="1613924F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446F6F15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2054523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41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F39F9C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2-isopropyl-8-methylphenanthrene-3,4-dion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E2F10C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0.8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EA3342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3</w:t>
            </w:r>
          </w:p>
        </w:tc>
      </w:tr>
      <w:tr w:rsidR="008828F0" w:rsidRPr="00AF121B" w14:paraId="2DD296F7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7E09CA5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EE62568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45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6E35DAD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α-</w:t>
            </w: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hydroxytanshinone</w:t>
            </w:r>
            <w:r w:rsidRPr="00AF121B">
              <w:rPr>
                <w:rFonts w:eastAsia="SimSun" w:cs="Times New Roman"/>
                <w:color w:val="000000"/>
                <w:sz w:val="22"/>
              </w:rPr>
              <w:t>Ⅱ</w:t>
            </w:r>
            <w:r w:rsidRPr="00AF121B">
              <w:rPr>
                <w:rFonts w:cs="Times New Roman"/>
                <w:color w:val="000000"/>
                <w:sz w:val="22"/>
              </w:rPr>
              <w:t>a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319AF6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4.9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B6A733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4</w:t>
            </w:r>
          </w:p>
        </w:tc>
      </w:tr>
      <w:tr w:rsidR="008828F0" w:rsidRPr="00AF121B" w14:paraId="41449336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2F64BFD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DCDDC9C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48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D95334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E)-3-[2-(3,4-dihydroxyphenyl)-7-hydroxy-benzofuran-4-</w:t>
            </w:r>
            <w:proofErr w:type="gramStart"/>
            <w:r w:rsidRPr="00AF121B">
              <w:rPr>
                <w:rFonts w:cs="Times New Roman"/>
                <w:color w:val="000000"/>
                <w:sz w:val="22"/>
              </w:rPr>
              <w:t>yl]acrylic</w:t>
            </w:r>
            <w:proofErr w:type="gramEnd"/>
            <w:r w:rsidRPr="00AF121B">
              <w:rPr>
                <w:rFonts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FDC024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8.2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6504A7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1</w:t>
            </w:r>
          </w:p>
        </w:tc>
      </w:tr>
      <w:tr w:rsidR="008828F0" w:rsidRPr="00AF121B" w14:paraId="648417E7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7ED0675D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C1A5871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49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39BFB20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-methylenemiltiron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A1E961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4.3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2716D8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3</w:t>
            </w:r>
          </w:p>
        </w:tc>
      </w:tr>
      <w:tr w:rsidR="008828F0" w:rsidRPr="00AF121B" w14:paraId="3812BDE0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3A95F1C7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569389C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50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50AD7FE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2-(4-hydroxy-3-methoxyphenyl)-5-(3-hydroxypropyl)-7-methoxy-3-benzofurancarboxaldehyd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B119D5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62.7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DCDB7D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</w:t>
            </w:r>
          </w:p>
        </w:tc>
      </w:tr>
      <w:tr w:rsidR="008828F0" w:rsidRPr="00AF121B" w14:paraId="3DCF90BD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420AFD23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A9DFB7C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51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59C5A0B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 xml:space="preserve">6-o-syringyl-8-o-acetyl </w:t>
            </w: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shanzhiside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methyl ester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DB41A3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6.6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15ED2F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71</w:t>
            </w:r>
          </w:p>
        </w:tc>
      </w:tr>
      <w:tr w:rsidR="008828F0" w:rsidRPr="00AF121B" w14:paraId="69FC8E94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5EF0820B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BB9C29A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58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306B694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formyltanshinon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3B2D91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73.4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F3FB48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2</w:t>
            </w:r>
          </w:p>
        </w:tc>
      </w:tr>
      <w:tr w:rsidR="008828F0" w:rsidRPr="00AF121B" w14:paraId="72BE5353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18F6BC2E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C9DE037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59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5FAF7DF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-beta-Hydroxymethyllenetanshiquinon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A803A5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2.1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44B95C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1</w:t>
            </w:r>
          </w:p>
        </w:tc>
      </w:tr>
      <w:tr w:rsidR="008828F0" w:rsidRPr="00AF121B" w14:paraId="5E7EDC91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A8F9B68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24988D2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61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A12C84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Methylenetanshinquinon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D9A9D3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7.0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0F8E3B1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6</w:t>
            </w:r>
          </w:p>
        </w:tc>
      </w:tr>
      <w:tr w:rsidR="008828F0" w:rsidRPr="00AF121B" w14:paraId="7237C4A4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43E08B61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84FE6E0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63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4C58E2A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przewalskin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a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8FC4B9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7.1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1EC52F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65</w:t>
            </w:r>
          </w:p>
        </w:tc>
      </w:tr>
      <w:tr w:rsidR="008828F0" w:rsidRPr="00AF121B" w14:paraId="0AF7FBAD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607FAB88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CE4663C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64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0132DFD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przewalskin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b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7C319D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110.3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2C3574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4</w:t>
            </w:r>
          </w:p>
        </w:tc>
      </w:tr>
      <w:tr w:rsidR="008828F0" w:rsidRPr="00AF121B" w14:paraId="250D1C9F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667ED281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A5E9F54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68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0B13307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Przewaquinone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B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A35E0C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62.2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FFCEC9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1</w:t>
            </w:r>
          </w:p>
        </w:tc>
      </w:tr>
      <w:tr w:rsidR="008828F0" w:rsidRPr="00AF121B" w14:paraId="7FAA0937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30FC96C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FAED68E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69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4169C06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przewaquinone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c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10736D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55.7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CCEAC0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</w:t>
            </w:r>
          </w:p>
        </w:tc>
      </w:tr>
      <w:tr w:rsidR="008828F0" w:rsidRPr="00AF121B" w14:paraId="25DB0C04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3930752C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30BEBEF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70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4B66E63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6S,7R)-6,7-dihydroxy-1,6-dimethyl-8,9-dihydro-7H-naphtho[8,7-</w:t>
            </w:r>
            <w:proofErr w:type="gramStart"/>
            <w:r w:rsidRPr="00AF121B">
              <w:rPr>
                <w:rFonts w:cs="Times New Roman"/>
                <w:color w:val="000000"/>
                <w:sz w:val="22"/>
              </w:rPr>
              <w:t>g]benzofuran</w:t>
            </w:r>
            <w:proofErr w:type="gramEnd"/>
            <w:r w:rsidRPr="00AF121B">
              <w:rPr>
                <w:rFonts w:cs="Times New Roman"/>
                <w:color w:val="000000"/>
                <w:sz w:val="22"/>
              </w:rPr>
              <w:t>-10,11-dion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59AED9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1.3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399FF1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5</w:t>
            </w:r>
          </w:p>
        </w:tc>
      </w:tr>
      <w:tr w:rsidR="008828F0" w:rsidRPr="00AF121B" w14:paraId="6FDC2FD0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5F68AAF3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D7320A4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71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54B810C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przewaquinone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f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468EDB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0.3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874B1F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6</w:t>
            </w:r>
          </w:p>
        </w:tc>
      </w:tr>
      <w:tr w:rsidR="008828F0" w:rsidRPr="00AF121B" w14:paraId="0A03156A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6D232BA8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94EB7DA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77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5BF00EB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sclareol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37191A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3.6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6EE2B6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1</w:t>
            </w:r>
          </w:p>
        </w:tc>
      </w:tr>
      <w:tr w:rsidR="008828F0" w:rsidRPr="00AF121B" w14:paraId="03A8F7D5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33592993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E9CAA5D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79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5B40BA4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tanshinaldehyd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D381A6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52.4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C58BF1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5</w:t>
            </w:r>
          </w:p>
        </w:tc>
      </w:tr>
      <w:tr w:rsidR="008828F0" w:rsidRPr="00AF121B" w14:paraId="5C09E993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4386B9E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3853996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81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28FED0E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Danshenol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B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2A154E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57.9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24429F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56</w:t>
            </w:r>
          </w:p>
        </w:tc>
      </w:tr>
      <w:tr w:rsidR="008828F0" w:rsidRPr="00AF121B" w14:paraId="3889A55F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352A33E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44D3826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82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716FCD3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Danshenol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A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921A04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56.9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A0EE59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52</w:t>
            </w:r>
          </w:p>
        </w:tc>
      </w:tr>
      <w:tr w:rsidR="008828F0" w:rsidRPr="00AF121B" w14:paraId="2D908FF3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139A021C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64FA26C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85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0816D03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Salvilenon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E3DC22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0.3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24EA15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8</w:t>
            </w:r>
          </w:p>
        </w:tc>
      </w:tr>
      <w:tr w:rsidR="008828F0" w:rsidRPr="00AF121B" w14:paraId="0E73C917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1DEF3519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CD4AF0F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88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064CCE6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cryptotanshinon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B9649D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52.3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F9C68F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</w:t>
            </w:r>
          </w:p>
        </w:tc>
      </w:tr>
      <w:tr w:rsidR="008828F0" w:rsidRPr="00AF121B" w14:paraId="4CEA9CB7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AF6266A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02C66AF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93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626C079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dan-</w:t>
            </w: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shexinkum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d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56AFDC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8.8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49756D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55</w:t>
            </w:r>
          </w:p>
        </w:tc>
      </w:tr>
      <w:tr w:rsidR="008828F0" w:rsidRPr="00AF121B" w14:paraId="3699056B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5F8AFDEF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23C916A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94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8A3765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danshenspiroketallacton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1FE96A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50.4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EE587D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1</w:t>
            </w:r>
          </w:p>
        </w:tc>
      </w:tr>
      <w:tr w:rsidR="008828F0" w:rsidRPr="00AF121B" w14:paraId="5291CB61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2771AA32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E9B0F36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098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2DA37CA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deoxyneocryptotanshinon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3F2246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9.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B6B686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9</w:t>
            </w:r>
          </w:p>
        </w:tc>
      </w:tr>
      <w:tr w:rsidR="008828F0" w:rsidRPr="00AF121B" w14:paraId="6EA5D75C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3E342167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0F24C19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00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A5E599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dihydrotanshinlacton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09EB42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8.6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3729AB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2</w:t>
            </w:r>
          </w:p>
        </w:tc>
      </w:tr>
      <w:tr w:rsidR="008828F0" w:rsidRPr="00AF121B" w14:paraId="02D9F056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6B43DACE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52E10BE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01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7344FEE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dihydrotanshinone</w:t>
            </w:r>
            <w:r w:rsidRPr="00AF121B">
              <w:rPr>
                <w:rFonts w:eastAsia="SimSun" w:cs="Times New Roman"/>
                <w:color w:val="000000"/>
                <w:sz w:val="22"/>
              </w:rPr>
              <w:t>Ⅰ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8F3880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5.0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1B68A0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6</w:t>
            </w:r>
          </w:p>
        </w:tc>
      </w:tr>
      <w:tr w:rsidR="008828F0" w:rsidRPr="00AF121B" w14:paraId="2EB8D643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7DE5B2EF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00E74A8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05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759E4F4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epidanshenspiroketallacton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5547FE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68.2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5BBBFC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1</w:t>
            </w:r>
          </w:p>
        </w:tc>
      </w:tr>
      <w:tr w:rsidR="008828F0" w:rsidRPr="00AF121B" w14:paraId="22556D56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4009F30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6E7958F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07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D614D5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C0909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8E1CE6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6.0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9B7917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5</w:t>
            </w:r>
          </w:p>
        </w:tc>
      </w:tr>
      <w:tr w:rsidR="008828F0" w:rsidRPr="00AF121B" w14:paraId="2AD6194F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4250388F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A96A842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08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20C1AB7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isocryptotanshi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>-non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0DAE21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54.9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821917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9</w:t>
            </w:r>
          </w:p>
        </w:tc>
      </w:tr>
      <w:tr w:rsidR="008828F0" w:rsidRPr="00AF121B" w14:paraId="4690E6AE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7295C370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677946C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11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6485F36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Isotanshinone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II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1D8E17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9.9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84D3FA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</w:t>
            </w:r>
          </w:p>
        </w:tc>
      </w:tr>
      <w:tr w:rsidR="008828F0" w:rsidRPr="00AF121B" w14:paraId="30DFD471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3FEE8457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C57E35C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15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2BA0D8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manool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6A5A40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5.0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B91511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</w:t>
            </w:r>
          </w:p>
        </w:tc>
      </w:tr>
      <w:tr w:rsidR="008828F0" w:rsidRPr="00AF121B" w14:paraId="40C03D93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15E5AFAC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7910AF0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18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025D6E8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microstegiol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5662CF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9.6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BD836E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8</w:t>
            </w:r>
          </w:p>
        </w:tc>
      </w:tr>
      <w:tr w:rsidR="008828F0" w:rsidRPr="00AF121B" w14:paraId="49F729FD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2A070692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A93E488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19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46B318E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miltionone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</w:t>
            </w:r>
            <w:r w:rsidRPr="00AF121B">
              <w:rPr>
                <w:rFonts w:eastAsia="SimSun" w:cs="Times New Roman"/>
                <w:color w:val="000000"/>
                <w:sz w:val="22"/>
              </w:rPr>
              <w:t>Ⅰ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FCF84E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9.6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729643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2</w:t>
            </w:r>
          </w:p>
        </w:tc>
      </w:tr>
      <w:tr w:rsidR="008828F0" w:rsidRPr="00AF121B" w14:paraId="345137C4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2A12A0BC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7AD0D43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20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34E2895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miltionone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</w:t>
            </w:r>
            <w:r w:rsidRPr="00AF121B">
              <w:rPr>
                <w:rFonts w:eastAsia="SimSun" w:cs="Times New Roman"/>
                <w:color w:val="000000"/>
                <w:sz w:val="22"/>
              </w:rPr>
              <w:t>Ⅱ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1BB01A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71.0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E3B4EF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4</w:t>
            </w:r>
          </w:p>
        </w:tc>
      </w:tr>
      <w:tr w:rsidR="008828F0" w:rsidRPr="00AF121B" w14:paraId="510BBA27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2AD53278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FFDFE62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21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5E14D8C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miltipolon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0CE438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6.5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4028DE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7</w:t>
            </w:r>
          </w:p>
        </w:tc>
      </w:tr>
      <w:tr w:rsidR="008828F0" w:rsidRPr="00AF121B" w14:paraId="23608E48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49F14A13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8B3A7EC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22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2F3DED9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Miltiron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5D0800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8.7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ACDC73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5</w:t>
            </w:r>
          </w:p>
        </w:tc>
      </w:tr>
      <w:tr w:rsidR="008828F0" w:rsidRPr="00AF121B" w14:paraId="7AA4A856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4A3F18F4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1AD1657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23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83EEF4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miltirone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</w:t>
            </w:r>
            <w:r w:rsidRPr="00AF121B">
              <w:rPr>
                <w:rFonts w:eastAsia="SimSun" w:cs="Times New Roman"/>
                <w:color w:val="000000"/>
                <w:sz w:val="22"/>
              </w:rPr>
              <w:t>Ⅱ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16F6C2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4.9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A953F2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4</w:t>
            </w:r>
          </w:p>
        </w:tc>
      </w:tr>
      <w:tr w:rsidR="008828F0" w:rsidRPr="00AF121B" w14:paraId="4877B139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19DADE09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C84BD3B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24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0B5C88F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neocryptotanshinone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ii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7FED0A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9.4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05988D7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3</w:t>
            </w:r>
          </w:p>
        </w:tc>
      </w:tr>
      <w:tr w:rsidR="008828F0" w:rsidRPr="00AF121B" w14:paraId="261BE0F1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32D6AAE1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066450A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25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E737F8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neocryptotanshinon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FF0314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52.4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C9FB62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2</w:t>
            </w:r>
          </w:p>
        </w:tc>
      </w:tr>
      <w:tr w:rsidR="008828F0" w:rsidRPr="00AF121B" w14:paraId="4EE79B59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1691512C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FE3D3BB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27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423EA97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1-methyl-8,9-dihydro-7H-naphtho[5,6-</w:t>
            </w:r>
            <w:proofErr w:type="gramStart"/>
            <w:r w:rsidRPr="00AF121B">
              <w:rPr>
                <w:rFonts w:cs="Times New Roman"/>
                <w:color w:val="000000"/>
                <w:sz w:val="22"/>
              </w:rPr>
              <w:t>g]benzofuran</w:t>
            </w:r>
            <w:proofErr w:type="gramEnd"/>
            <w:r w:rsidRPr="00AF121B">
              <w:rPr>
                <w:rFonts w:cs="Times New Roman"/>
                <w:color w:val="000000"/>
                <w:sz w:val="22"/>
              </w:rPr>
              <w:t>-6,10,11-trion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8F80FB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4.7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F800FB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7</w:t>
            </w:r>
          </w:p>
        </w:tc>
      </w:tr>
      <w:tr w:rsidR="008828F0" w:rsidRPr="00AF121B" w14:paraId="7634839E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263F8431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DBF23FD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30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58D4991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prolithospermic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F02150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64.3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DEE335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1</w:t>
            </w:r>
          </w:p>
        </w:tc>
      </w:tr>
      <w:tr w:rsidR="008828F0" w:rsidRPr="00AF121B" w14:paraId="0B25FB8E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57AA3DA2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90B45CC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32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008163B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2R)-3-(3,4-dihydroxyphenyl)-2-[(Z)-3-(3,4-</w:t>
            </w:r>
            <w:proofErr w:type="gramStart"/>
            <w:r w:rsidRPr="00AF121B">
              <w:rPr>
                <w:rFonts w:cs="Times New Roman"/>
                <w:color w:val="000000"/>
                <w:sz w:val="22"/>
              </w:rPr>
              <w:t>dihydroxyphenyl)acryloyl</w:t>
            </w:r>
            <w:proofErr w:type="gramEnd"/>
            <w:r w:rsidRPr="00AF121B">
              <w:rPr>
                <w:rFonts w:cs="Times New Roman"/>
                <w:color w:val="000000"/>
                <w:sz w:val="22"/>
              </w:rPr>
              <w:t>]oxy-propionic acid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EDA938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109.3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25AA98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5</w:t>
            </w:r>
          </w:p>
        </w:tc>
      </w:tr>
      <w:tr w:rsidR="008828F0" w:rsidRPr="00AF121B" w14:paraId="555FEAD9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4B303ED1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4E6B5AA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40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71D3F72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Z)-3-[2-[(E)-2-(3,4-</w:t>
            </w:r>
            <w:proofErr w:type="gramStart"/>
            <w:r w:rsidRPr="00AF121B">
              <w:rPr>
                <w:rFonts w:cs="Times New Roman"/>
                <w:color w:val="000000"/>
                <w:sz w:val="22"/>
              </w:rPr>
              <w:t>dihydroxyphenyl)vinyl</w:t>
            </w:r>
            <w:proofErr w:type="gramEnd"/>
            <w:r w:rsidRPr="00AF121B">
              <w:rPr>
                <w:rFonts w:cs="Times New Roman"/>
                <w:color w:val="000000"/>
                <w:sz w:val="22"/>
              </w:rPr>
              <w:t>]-3,4-dihydroxy-phenyl]acrylic acid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BBD561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88.5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99C1F0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6</w:t>
            </w:r>
          </w:p>
        </w:tc>
      </w:tr>
      <w:tr w:rsidR="008828F0" w:rsidRPr="00AF121B" w14:paraId="4EF1C1A0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5BC1585A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3676683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41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50D4860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salvianolic acid g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427B87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5.5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02DC0D2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61</w:t>
            </w:r>
          </w:p>
        </w:tc>
      </w:tr>
      <w:tr w:rsidR="008828F0" w:rsidRPr="00AF121B" w14:paraId="74F81459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2B9DE7E7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3D64C0D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42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2F30855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salvianolic acid j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377FC5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3.3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D17CBF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72</w:t>
            </w:r>
          </w:p>
        </w:tc>
      </w:tr>
      <w:tr w:rsidR="008828F0" w:rsidRPr="00AF121B" w14:paraId="391AA9E7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6C3189D3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3814848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43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51BEC9E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salvilenone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</w:t>
            </w:r>
            <w:r w:rsidRPr="00AF121B">
              <w:rPr>
                <w:rFonts w:eastAsia="SimSun" w:cs="Times New Roman"/>
                <w:color w:val="000000"/>
                <w:sz w:val="22"/>
              </w:rPr>
              <w:t>Ⅰ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F544AE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2.4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FCB662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3</w:t>
            </w:r>
          </w:p>
        </w:tc>
      </w:tr>
      <w:tr w:rsidR="008828F0" w:rsidRPr="00AF121B" w14:paraId="7F91FADF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4EF4E48D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3F0C2B3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45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666A1FD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salviolon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053B07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1.7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5A6157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4</w:t>
            </w:r>
          </w:p>
        </w:tc>
      </w:tr>
      <w:tr w:rsidR="008828F0" w:rsidRPr="00AF121B" w14:paraId="63C96791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1E524768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58A2723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49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300C590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NSC 12242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4C16B2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4.4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B3823F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8</w:t>
            </w:r>
          </w:p>
        </w:tc>
      </w:tr>
      <w:tr w:rsidR="008828F0" w:rsidRPr="00AF121B" w14:paraId="05EB6A20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40970A9B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D7EA97B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50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7F38D75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6S)-6-hydroxy-1-methyl-6-methylol-8,9-dihydro-7H-naphtho[8,7-</w:t>
            </w:r>
            <w:proofErr w:type="gramStart"/>
            <w:r w:rsidRPr="00AF121B">
              <w:rPr>
                <w:rFonts w:cs="Times New Roman"/>
                <w:color w:val="000000"/>
                <w:sz w:val="22"/>
              </w:rPr>
              <w:t>g]benzofuran</w:t>
            </w:r>
            <w:proofErr w:type="gramEnd"/>
            <w:r w:rsidRPr="00AF121B">
              <w:rPr>
                <w:rFonts w:cs="Times New Roman"/>
                <w:color w:val="000000"/>
                <w:sz w:val="22"/>
              </w:rPr>
              <w:t>-10,11-quinon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2A9B74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75.3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03E8680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6</w:t>
            </w:r>
          </w:p>
        </w:tc>
      </w:tr>
      <w:tr w:rsidR="008828F0" w:rsidRPr="00AF121B" w14:paraId="6F98E31A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33530D17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429FF6E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51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2A38CAC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Tanshindiol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B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FC8B18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2.6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15045F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5</w:t>
            </w:r>
          </w:p>
        </w:tc>
      </w:tr>
      <w:tr w:rsidR="008828F0" w:rsidRPr="00AF121B" w14:paraId="14AD029F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574D5C7F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DE25E4F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52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0048E54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Przewaquinone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791845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2.8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48E5DA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5</w:t>
            </w:r>
          </w:p>
        </w:tc>
      </w:tr>
      <w:tr w:rsidR="008828F0" w:rsidRPr="00AF121B" w14:paraId="50168EE8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4C4A4249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7DDD105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54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73A8993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tanshinone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iia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60B8CA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9.8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41EE3D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</w:t>
            </w:r>
          </w:p>
        </w:tc>
      </w:tr>
      <w:tr w:rsidR="008828F0" w:rsidRPr="00AF121B" w14:paraId="39A15B75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C754D26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B1D6FBE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55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035483B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6S)-6-(hydroxymethyl)-1,6-dimethyl-8,9-dihydro-7H-naphtho[8,7-</w:t>
            </w:r>
            <w:proofErr w:type="gramStart"/>
            <w:r w:rsidRPr="00AF121B">
              <w:rPr>
                <w:rFonts w:cs="Times New Roman"/>
                <w:color w:val="000000"/>
                <w:sz w:val="22"/>
              </w:rPr>
              <w:t>g]benzofuran</w:t>
            </w:r>
            <w:proofErr w:type="gramEnd"/>
            <w:r w:rsidRPr="00AF121B">
              <w:rPr>
                <w:rFonts w:cs="Times New Roman"/>
                <w:color w:val="000000"/>
                <w:sz w:val="22"/>
              </w:rPr>
              <w:t>-10,11-dion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C4D1BE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65.2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535524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5</w:t>
            </w:r>
          </w:p>
        </w:tc>
      </w:tr>
      <w:tr w:rsidR="008828F0" w:rsidRPr="00AF121B" w14:paraId="09D8106C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7E3E7B28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E079DB3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156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4539B2B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tanshinone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</w:t>
            </w:r>
            <w:r w:rsidRPr="00AF121B">
              <w:rPr>
                <w:rFonts w:eastAsia="SimSun" w:cs="Times New Roman"/>
                <w:color w:val="000000"/>
                <w:sz w:val="22"/>
              </w:rPr>
              <w:t>Ⅵ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18A1CC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5.6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A7DDEC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</w:t>
            </w:r>
          </w:p>
        </w:tc>
      </w:tr>
      <w:tr w:rsidR="008828F0" w:rsidRPr="00AF121B" w14:paraId="7088CFFF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40FAC571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F756174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---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0528A47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Danshensu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3393BE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---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5BCA16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---</w:t>
            </w:r>
          </w:p>
        </w:tc>
      </w:tr>
      <w:tr w:rsidR="008828F0" w:rsidRPr="00AF121B" w14:paraId="3C5AAC6B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4BA069D7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4092EDA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---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4F57418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protocatechuic aldehyd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17AAEB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---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A8C886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---</w:t>
            </w:r>
          </w:p>
        </w:tc>
      </w:tr>
      <w:tr w:rsidR="008828F0" w:rsidRPr="00AF121B" w14:paraId="09E0236F" w14:textId="77777777">
        <w:trPr>
          <w:trHeight w:val="20"/>
          <w:jc w:val="center"/>
        </w:trPr>
        <w:tc>
          <w:tcPr>
            <w:tcW w:w="755" w:type="pct"/>
            <w:vMerge w:val="restart"/>
            <w:shd w:val="clear" w:color="auto" w:fill="auto"/>
            <w:noWrap/>
            <w:vAlign w:val="center"/>
          </w:tcPr>
          <w:p w14:paraId="7D955125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 xml:space="preserve">Panax </w:t>
            </w: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Notoginseng</w:t>
            </w:r>
            <w:proofErr w:type="spellEnd"/>
          </w:p>
          <w:p w14:paraId="6456F532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8)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70969A2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1494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3F26705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Mandenol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0AFFF6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AE54DA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19</w:t>
            </w:r>
          </w:p>
        </w:tc>
      </w:tr>
      <w:tr w:rsidR="008828F0" w:rsidRPr="00AF121B" w14:paraId="20603ED1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76BC1C28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9912BA2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1792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4143BE7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DFV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EEFBD0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2.7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E341D9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18</w:t>
            </w:r>
          </w:p>
        </w:tc>
      </w:tr>
      <w:tr w:rsidR="008828F0" w:rsidRPr="00AF121B" w14:paraId="72A23E7E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27568F4D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EC4395E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879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08D98E1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Diop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D2BB72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3.5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11E4DF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9</w:t>
            </w:r>
          </w:p>
        </w:tc>
      </w:tr>
      <w:tr w:rsidR="008828F0" w:rsidRPr="00AF121B" w14:paraId="0DDF8A42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55445D56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ABD85EF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358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3C7E59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beta-sitosterol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6BE809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6.9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0557A19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75</w:t>
            </w:r>
          </w:p>
        </w:tc>
      </w:tr>
      <w:tr w:rsidR="008828F0" w:rsidRPr="00AF121B" w14:paraId="21E2E69F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53C7BC60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09283C5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449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7FD5EEA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Stigmasterol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D32B2C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3.8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D0131D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76</w:t>
            </w:r>
          </w:p>
        </w:tc>
      </w:tr>
      <w:tr w:rsidR="008828F0" w:rsidRPr="00AF121B" w14:paraId="0DFDCD6B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18B6147E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C3CD821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5344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653C1FD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ginsenoside rh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E9F2BC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6.3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B5EC6C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56</w:t>
            </w:r>
          </w:p>
        </w:tc>
      </w:tr>
      <w:tr w:rsidR="008828F0" w:rsidRPr="00AF121B" w14:paraId="25CDEEFF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5CBE29A8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650FD2F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7475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6C0D9DC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ginsenoside f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16BEEB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6.4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04B16DC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5</w:t>
            </w:r>
          </w:p>
        </w:tc>
      </w:tr>
      <w:tr w:rsidR="008828F0" w:rsidRPr="00AF121B" w14:paraId="187606B9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685675D7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7F3A4B4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098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390260F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quercetin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B4D9EF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6.4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BD86A6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8</w:t>
            </w:r>
          </w:p>
        </w:tc>
      </w:tr>
      <w:tr w:rsidR="008828F0" w:rsidRPr="00AF121B" w14:paraId="049606AA" w14:textId="77777777">
        <w:trPr>
          <w:trHeight w:val="20"/>
          <w:jc w:val="center"/>
        </w:trPr>
        <w:tc>
          <w:tcPr>
            <w:tcW w:w="755" w:type="pct"/>
            <w:vMerge w:val="restart"/>
            <w:shd w:val="clear" w:color="auto" w:fill="auto"/>
            <w:noWrap/>
            <w:vAlign w:val="center"/>
          </w:tcPr>
          <w:p w14:paraId="02ECA7E0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Dalbergiae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Odoriferae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Lignum</w:t>
            </w:r>
          </w:p>
          <w:p w14:paraId="4BF0E67C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36)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3C70008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1040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345933B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2R)-5,7-dihydroxy-2-(4-</w:t>
            </w:r>
            <w:proofErr w:type="gramStart"/>
            <w:r w:rsidRPr="00AF121B">
              <w:rPr>
                <w:rFonts w:cs="Times New Roman"/>
                <w:color w:val="000000"/>
                <w:sz w:val="22"/>
              </w:rPr>
              <w:t>hydroxyphenyl)chroman</w:t>
            </w:r>
            <w:proofErr w:type="gramEnd"/>
            <w:r w:rsidRPr="00AF121B">
              <w:rPr>
                <w:rFonts w:cs="Times New Roman"/>
                <w:color w:val="000000"/>
                <w:sz w:val="22"/>
              </w:rPr>
              <w:t>-4-on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D2189E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2.3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AB388D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1</w:t>
            </w:r>
          </w:p>
        </w:tc>
      </w:tr>
      <w:tr w:rsidR="008828F0" w:rsidRPr="00AF121B" w14:paraId="0B0106BC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A8A57B7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853C48B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1792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40A80A1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DFV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9992A6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2.7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3FC241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18</w:t>
            </w:r>
          </w:p>
        </w:tc>
      </w:tr>
      <w:tr w:rsidR="008828F0" w:rsidRPr="00AF121B" w14:paraId="204FD4B5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416C0A40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8D21CAD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228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5FA31A7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2R)-7-hydroxy-5-methoxy-2-phenylchroman-4-on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F3B76F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55.2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74EAD0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</w:t>
            </w:r>
          </w:p>
        </w:tc>
      </w:tr>
      <w:tr w:rsidR="008828F0" w:rsidRPr="00AF121B" w14:paraId="6BA6B7F6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319FF966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12F8922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565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77ACB75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edicarpin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802643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9.2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ECB632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4</w:t>
            </w:r>
          </w:p>
        </w:tc>
      </w:tr>
      <w:tr w:rsidR="008828F0" w:rsidRPr="00AF121B" w14:paraId="28B8A033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75EC4370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3E40F42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14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5F2A1C4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Eriodyctiol (flavanone)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D8BF70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1.3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D90D7E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4</w:t>
            </w:r>
          </w:p>
        </w:tc>
      </w:tr>
      <w:tr w:rsidR="008828F0" w:rsidRPr="00AF121B" w14:paraId="0B46087E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4DE69D18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3257005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38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6E47428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3R)-4'-Methoxy-2',3,7-trihydroxyisoflavanon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ED06FF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68.8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D651E3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7</w:t>
            </w:r>
          </w:p>
        </w:tc>
      </w:tr>
      <w:tr w:rsidR="008828F0" w:rsidRPr="00AF121B" w14:paraId="275FD778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18C086B1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CFC01A1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39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5AD7425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3R)-5'-Methoxyvestitol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F19276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83.0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309507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6</w:t>
            </w:r>
          </w:p>
        </w:tc>
      </w:tr>
      <w:tr w:rsidR="008828F0" w:rsidRPr="00AF121B" w14:paraId="20523394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22D9D6F6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A184FF8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40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31C0A43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3R)-3-(2,3-dihydroxy-4-methoxyphenyl)-7-hydroxychroman-4-on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66820D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52.0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3C038D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7</w:t>
            </w:r>
          </w:p>
        </w:tc>
      </w:tr>
      <w:tr w:rsidR="008828F0" w:rsidRPr="00AF121B" w14:paraId="27B4E086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C917E93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4B17DA8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41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682E6EF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3R)-3-(2,3-dihydroxy-4-</w:t>
            </w:r>
            <w:proofErr w:type="gramStart"/>
            <w:r w:rsidRPr="00AF121B">
              <w:rPr>
                <w:rFonts w:cs="Times New Roman"/>
                <w:color w:val="000000"/>
                <w:sz w:val="22"/>
              </w:rPr>
              <w:t>methoxyphenyl)chroman</w:t>
            </w:r>
            <w:proofErr w:type="gramEnd"/>
            <w:r w:rsidRPr="00AF121B">
              <w:rPr>
                <w:rFonts w:cs="Times New Roman"/>
                <w:color w:val="000000"/>
                <w:sz w:val="22"/>
              </w:rPr>
              <w:t>-7,8-diol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864113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82.3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1F60F4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7</w:t>
            </w:r>
          </w:p>
        </w:tc>
      </w:tr>
      <w:tr w:rsidR="008828F0" w:rsidRPr="00AF121B" w14:paraId="4DBEC6DB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61164454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E482794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50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2123232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3R)-7,2',3'-trihydroxy-4-methoxyisoflavan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C09109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69.6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2CF821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4</w:t>
            </w:r>
          </w:p>
        </w:tc>
      </w:tr>
      <w:tr w:rsidR="008828F0" w:rsidRPr="00AF121B" w14:paraId="0B64886E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2ADFAE3B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22BCBC6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57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4535499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9-O-Methylcoumestrol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85402F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3.7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A02758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8</w:t>
            </w:r>
          </w:p>
        </w:tc>
      </w:tr>
      <w:tr w:rsidR="008828F0" w:rsidRPr="00AF121B" w14:paraId="761FFF4A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2AD28E26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AA40565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58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316FD95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'-Hydroxymelanettin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AF2D7A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0.6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147AF6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7</w:t>
            </w:r>
          </w:p>
        </w:tc>
      </w:tr>
      <w:tr w:rsidR="008828F0" w:rsidRPr="00AF121B" w14:paraId="1EE25A70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4491BF08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65A6735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59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753612C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'-Methoxydaidzein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67C254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8.5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3AFEB4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4</w:t>
            </w:r>
          </w:p>
        </w:tc>
      </w:tr>
      <w:tr w:rsidR="008828F0" w:rsidRPr="00AF121B" w14:paraId="286D3724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6CB44B62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BBCE07E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61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77FD1F3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-)-</w:t>
            </w: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Vestitol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4A3218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70.2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148FF0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1</w:t>
            </w:r>
          </w:p>
        </w:tc>
      </w:tr>
      <w:tr w:rsidR="008828F0" w:rsidRPr="00AF121B" w14:paraId="56273741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0E93A5F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E70FD45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62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FB100B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3S)-7-hydroxy-3-(2,3,4-</w:t>
            </w:r>
            <w:proofErr w:type="gramStart"/>
            <w:r w:rsidRPr="00AF121B">
              <w:rPr>
                <w:rFonts w:cs="Times New Roman"/>
                <w:color w:val="000000"/>
                <w:sz w:val="22"/>
              </w:rPr>
              <w:t>trimethoxyphenyl)chroman</w:t>
            </w:r>
            <w:proofErr w:type="gramEnd"/>
            <w:r w:rsidRPr="00AF121B">
              <w:rPr>
                <w:rFonts w:cs="Times New Roman"/>
                <w:color w:val="000000"/>
                <w:sz w:val="22"/>
              </w:rPr>
              <w:t>-4-on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475E1E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8.2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9686CE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3</w:t>
            </w:r>
          </w:p>
        </w:tc>
      </w:tr>
      <w:tr w:rsidR="008828F0" w:rsidRPr="00AF121B" w14:paraId="38F9EF28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397FA82F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163D84E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63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E6E223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',5',7-trimethyl-3-methoxyflavon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22492B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0.6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01E644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5</w:t>
            </w:r>
          </w:p>
        </w:tc>
      </w:tr>
      <w:tr w:rsidR="008828F0" w:rsidRPr="00AF121B" w14:paraId="78481A32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6758A992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F6E3049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66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513F501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Dalbergin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4F0479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78.1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0F73F6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</w:t>
            </w:r>
          </w:p>
        </w:tc>
      </w:tr>
      <w:tr w:rsidR="008828F0" w:rsidRPr="00AF121B" w14:paraId="6C6F6B03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121F0D2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E20571F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67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09BB07E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7-hydroxy-4'-methoxy-2',5'-dioxo-4-[(3R)-2',7-dihydroxy-4'-methoxyisoflavan-5'-</w:t>
            </w:r>
            <w:proofErr w:type="gramStart"/>
            <w:r w:rsidRPr="00AF121B">
              <w:rPr>
                <w:rFonts w:cs="Times New Roman"/>
                <w:color w:val="000000"/>
                <w:sz w:val="22"/>
              </w:rPr>
              <w:t>yl]isoflavane</w:t>
            </w:r>
            <w:proofErr w:type="gram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72AB40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4.7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C49F60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7</w:t>
            </w:r>
          </w:p>
        </w:tc>
      </w:tr>
      <w:tr w:rsidR="008828F0" w:rsidRPr="00AF121B" w14:paraId="6E8B32EA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9694C9A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7AC62D3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73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B57F8F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Bowdichion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8F6098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55.7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1D90B1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8</w:t>
            </w:r>
          </w:p>
        </w:tc>
      </w:tr>
      <w:tr w:rsidR="008828F0" w:rsidRPr="00AF121B" w14:paraId="461416C9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6D2D38BC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AE67CB4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75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774B01B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butin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38CF0B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69.9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0FA86D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1</w:t>
            </w:r>
          </w:p>
        </w:tc>
      </w:tr>
      <w:tr w:rsidR="008828F0" w:rsidRPr="00AF121B" w14:paraId="5B6159F8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BBB02B3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063532A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81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D7A265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Duartin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21D6DE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70.6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E0F489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4</w:t>
            </w:r>
          </w:p>
        </w:tc>
      </w:tr>
      <w:tr w:rsidR="008828F0" w:rsidRPr="00AF121B" w14:paraId="31DE409D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40C55C14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E6A5510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82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004E32F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3R,4R)-3',7-dihydroxy-2',4'-dimethoxy-4-[(2S)-4',5,7-trihydroxyflavanone-6-</w:t>
            </w:r>
            <w:proofErr w:type="gramStart"/>
            <w:r w:rsidRPr="00AF121B">
              <w:rPr>
                <w:rFonts w:cs="Times New Roman"/>
                <w:color w:val="000000"/>
                <w:sz w:val="22"/>
              </w:rPr>
              <w:t>yl]isoflavan</w:t>
            </w:r>
            <w:proofErr w:type="gram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304D8D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3.9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C00482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63</w:t>
            </w:r>
          </w:p>
        </w:tc>
      </w:tr>
      <w:tr w:rsidR="008828F0" w:rsidRPr="00AF121B" w14:paraId="28E69895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3661A585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B17BB07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85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386EE1F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isoduartin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0DFCC8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74.1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4B6EE7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4</w:t>
            </w:r>
          </w:p>
        </w:tc>
      </w:tr>
      <w:tr w:rsidR="008828F0" w:rsidRPr="00AF121B" w14:paraId="082C2F29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317847B3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E636103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89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758D98C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-Hydroxyhomopterocarpin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42A679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48.4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9D5550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3</w:t>
            </w:r>
          </w:p>
        </w:tc>
      </w:tr>
      <w:tr w:rsidR="008828F0" w:rsidRPr="00AF121B" w14:paraId="1B46B6BE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2219F929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9785563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90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7870995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6aR,11aR)-3,9,10-trimethoxy-6a,11a-dihydro-6H-benzofurano[3,2-</w:t>
            </w:r>
            <w:proofErr w:type="gramStart"/>
            <w:r w:rsidRPr="00AF121B">
              <w:rPr>
                <w:rFonts w:cs="Times New Roman"/>
                <w:color w:val="000000"/>
                <w:sz w:val="22"/>
              </w:rPr>
              <w:t>c]chromen</w:t>
            </w:r>
            <w:proofErr w:type="gramEnd"/>
            <w:r w:rsidRPr="00AF121B">
              <w:rPr>
                <w:rFonts w:cs="Times New Roman"/>
                <w:color w:val="000000"/>
                <w:sz w:val="22"/>
              </w:rPr>
              <w:t>-4-ol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2B7B1C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66.8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C2B7C2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53</w:t>
            </w:r>
          </w:p>
        </w:tc>
      </w:tr>
      <w:tr w:rsidR="008828F0" w:rsidRPr="00AF121B" w14:paraId="3ABB63E5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2DD50F2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F77170C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91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6BC1DF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6aR,11aR)-3,9-dimethoxy-6a,11a-dihydro-6H-benzofurano[3,2-</w:t>
            </w:r>
            <w:proofErr w:type="gramStart"/>
            <w:r w:rsidRPr="00AF121B">
              <w:rPr>
                <w:rFonts w:cs="Times New Roman"/>
                <w:color w:val="000000"/>
                <w:sz w:val="22"/>
              </w:rPr>
              <w:t>c]chromene</w:t>
            </w:r>
            <w:proofErr w:type="gramEnd"/>
            <w:r w:rsidRPr="00AF121B">
              <w:rPr>
                <w:rFonts w:cs="Times New Roman"/>
                <w:color w:val="000000"/>
                <w:sz w:val="22"/>
              </w:rPr>
              <w:t>-4,10-diol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9D6B88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8.9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D72733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8</w:t>
            </w:r>
          </w:p>
        </w:tc>
      </w:tr>
      <w:tr w:rsidR="008828F0" w:rsidRPr="00AF121B" w14:paraId="382C7D12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41F40A47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A3B2793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96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5A6A0DD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odoricarpin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1A0D57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55.0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022A9F4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53</w:t>
            </w:r>
          </w:p>
        </w:tc>
      </w:tr>
      <w:tr w:rsidR="008828F0" w:rsidRPr="00AF121B" w14:paraId="2085951C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1DC6EA12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30E6670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97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0A7CD5D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-(2-hydroxy-3,4-dimethoxyphenyl)-2H-chromen-7-ol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2247C6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86.1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CC4AF4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7</w:t>
            </w:r>
          </w:p>
        </w:tc>
      </w:tr>
      <w:tr w:rsidR="008828F0" w:rsidRPr="00AF121B" w14:paraId="02349C0E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3FB603F3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4C264A2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2999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709B6F2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Sativanon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603C58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85.6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9BE3CF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7</w:t>
            </w:r>
          </w:p>
        </w:tc>
      </w:tr>
      <w:tr w:rsidR="008828F0" w:rsidRPr="00AF121B" w14:paraId="7FA57A2B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375388E6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AB7A1CC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3001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1C6C91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Vestiton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21DDAE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52.8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E640F2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4</w:t>
            </w:r>
          </w:p>
        </w:tc>
      </w:tr>
      <w:tr w:rsidR="008828F0" w:rsidRPr="00AF121B" w14:paraId="4F9A9404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A4CB644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BF8FEE2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3002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5A56F61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violanon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52B05C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80.2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E8A6D9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3</w:t>
            </w:r>
          </w:p>
        </w:tc>
      </w:tr>
      <w:tr w:rsidR="008828F0" w:rsidRPr="00AF121B" w14:paraId="0098DAA4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782D41C7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B4177CF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3003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199E3E9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proofErr w:type="spellStart"/>
            <w:r w:rsidRPr="00AF121B">
              <w:rPr>
                <w:rFonts w:cs="Times New Roman"/>
                <w:color w:val="000000"/>
                <w:sz w:val="22"/>
              </w:rPr>
              <w:t>Xenognosin</w:t>
            </w:r>
            <w:proofErr w:type="spellEnd"/>
            <w:r w:rsidRPr="00AF121B">
              <w:rPr>
                <w:rFonts w:cs="Times New Roman"/>
                <w:color w:val="000000"/>
                <w:sz w:val="22"/>
              </w:rPr>
              <w:t xml:space="preserve"> B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6D4844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72.7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01E31B3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4</w:t>
            </w:r>
          </w:p>
        </w:tc>
      </w:tr>
      <w:tr w:rsidR="008828F0" w:rsidRPr="00AF121B" w14:paraId="2D7D26F9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03087324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635E0F8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358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0C04805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beta-sitosterol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3BB678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6.9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77FD0E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75</w:t>
            </w:r>
          </w:p>
        </w:tc>
      </w:tr>
      <w:tr w:rsidR="008828F0" w:rsidRPr="00AF121B" w14:paraId="480D9AD2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354CF321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417F634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359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064D121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sitosterol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5BBD71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36.9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2378C4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75</w:t>
            </w:r>
          </w:p>
        </w:tc>
      </w:tr>
      <w:tr w:rsidR="008828F0" w:rsidRPr="00AF121B" w14:paraId="7FA36F71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4CF93D02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0A663F3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380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5A551C2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(6aR,11aR)-9,10-dimethoxy-6a,11a-dihydro-6H-benzofurano [3,2-</w:t>
            </w:r>
            <w:proofErr w:type="gramStart"/>
            <w:r w:rsidRPr="00AF121B">
              <w:rPr>
                <w:rFonts w:cs="Times New Roman"/>
                <w:color w:val="000000"/>
                <w:sz w:val="22"/>
              </w:rPr>
              <w:t>c]chromen</w:t>
            </w:r>
            <w:proofErr w:type="gramEnd"/>
            <w:r w:rsidRPr="00AF121B">
              <w:rPr>
                <w:rFonts w:cs="Times New Roman"/>
                <w:color w:val="000000"/>
                <w:sz w:val="22"/>
              </w:rPr>
              <w:t>-3-ol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E2694F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64.2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92E489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42</w:t>
            </w:r>
          </w:p>
        </w:tc>
      </w:tr>
      <w:tr w:rsidR="008828F0" w:rsidRPr="00AF121B" w14:paraId="690E3C41" w14:textId="77777777">
        <w:trPr>
          <w:trHeight w:val="20"/>
          <w:jc w:val="center"/>
        </w:trPr>
        <w:tc>
          <w:tcPr>
            <w:tcW w:w="755" w:type="pct"/>
            <w:vMerge/>
            <w:shd w:val="clear" w:color="auto" w:fill="auto"/>
            <w:noWrap/>
            <w:vAlign w:val="center"/>
          </w:tcPr>
          <w:p w14:paraId="3BF730DF" w14:textId="77777777" w:rsidR="008828F0" w:rsidRPr="00AF121B" w:rsidRDefault="008828F0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51AA75E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MOL000392</w:t>
            </w:r>
          </w:p>
        </w:tc>
        <w:tc>
          <w:tcPr>
            <w:tcW w:w="2875" w:type="pct"/>
            <w:shd w:val="clear" w:color="auto" w:fill="auto"/>
            <w:noWrap/>
            <w:vAlign w:val="center"/>
          </w:tcPr>
          <w:p w14:paraId="3A93782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formononetin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67509B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69.6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302AF5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color w:val="000000"/>
                <w:sz w:val="22"/>
              </w:rPr>
            </w:pPr>
            <w:r w:rsidRPr="00AF121B">
              <w:rPr>
                <w:rFonts w:cs="Times New Roman"/>
                <w:color w:val="000000"/>
                <w:sz w:val="22"/>
              </w:rPr>
              <w:t>0.21</w:t>
            </w:r>
          </w:p>
        </w:tc>
      </w:tr>
    </w:tbl>
    <w:p w14:paraId="622A6FAA" w14:textId="77777777" w:rsidR="008828F0" w:rsidRPr="00AF121B" w:rsidRDefault="008828F0">
      <w:pPr>
        <w:rPr>
          <w:rFonts w:cs="Times New Roman"/>
          <w:sz w:val="16"/>
        </w:rPr>
        <w:sectPr w:rsidR="008828F0" w:rsidRPr="00AF121B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10AB5BC" w14:textId="77777777" w:rsidR="008828F0" w:rsidRPr="00AF121B" w:rsidRDefault="009E1D14">
      <w:pPr>
        <w:jc w:val="center"/>
        <w:rPr>
          <w:rFonts w:cs="Times New Roman"/>
          <w:szCs w:val="24"/>
        </w:rPr>
      </w:pPr>
      <w:r w:rsidRPr="00AF121B">
        <w:rPr>
          <w:rFonts w:cs="Times New Roman"/>
          <w:b/>
          <w:szCs w:val="24"/>
        </w:rPr>
        <w:lastRenderedPageBreak/>
        <w:t>Supplementary Table 2</w:t>
      </w:r>
      <w:r w:rsidRPr="00AF121B">
        <w:rPr>
          <w:rFonts w:cs="Times New Roman"/>
          <w:szCs w:val="24"/>
        </w:rPr>
        <w:t xml:space="preserve"> Components-related Targets from TCMSP database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  <w:right w:val="single" w:sz="12" w:space="0" w:color="000000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88"/>
        <w:gridCol w:w="1974"/>
      </w:tblGrid>
      <w:tr w:rsidR="008828F0" w:rsidRPr="00AF121B" w14:paraId="13DC4D8D" w14:textId="77777777">
        <w:trPr>
          <w:trHeight w:val="20"/>
          <w:jc w:val="center"/>
        </w:trPr>
        <w:tc>
          <w:tcPr>
            <w:tcW w:w="3989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2EAB321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AF121B">
              <w:rPr>
                <w:rFonts w:cs="Times New Roman"/>
                <w:b/>
                <w:bCs/>
                <w:sz w:val="22"/>
              </w:rPr>
              <w:t>Target name</w:t>
            </w:r>
          </w:p>
        </w:tc>
        <w:tc>
          <w:tcPr>
            <w:tcW w:w="1011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60E6DDEA" w14:textId="77777777" w:rsidR="008828F0" w:rsidRPr="00AF121B" w:rsidRDefault="009E1D14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AF121B">
              <w:rPr>
                <w:rFonts w:cs="Times New Roman"/>
                <w:b/>
                <w:bCs/>
                <w:sz w:val="22"/>
              </w:rPr>
              <w:t>Gene name</w:t>
            </w:r>
          </w:p>
        </w:tc>
      </w:tr>
      <w:tr w:rsidR="008828F0" w:rsidRPr="00AF121B" w14:paraId="15163C64" w14:textId="77777777">
        <w:trPr>
          <w:trHeight w:val="20"/>
          <w:jc w:val="center"/>
        </w:trPr>
        <w:tc>
          <w:tcPr>
            <w:tcW w:w="3989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597D12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26S proteasome non-ATPase regulatory subunit 3</w:t>
            </w:r>
          </w:p>
        </w:tc>
        <w:tc>
          <w:tcPr>
            <w:tcW w:w="1011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2C3F57C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SMD3</w:t>
            </w:r>
          </w:p>
        </w:tc>
      </w:tr>
      <w:tr w:rsidR="008828F0" w:rsidRPr="00AF121B" w14:paraId="4AFEDD6A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117816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3 beta-hydroxysteroid dehydrogenase/Delta 5--&gt;4-isomerase type 1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4DCCF5C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SD3B1</w:t>
            </w:r>
          </w:p>
        </w:tc>
      </w:tr>
      <w:tr w:rsidR="008828F0" w:rsidRPr="00AF121B" w14:paraId="18FE74B4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E8115D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 xml:space="preserve">3 beta-hydroxysteroid </w:t>
            </w:r>
            <w:r w:rsidRPr="00AF121B">
              <w:rPr>
                <w:rFonts w:cs="Times New Roman"/>
                <w:sz w:val="22"/>
              </w:rPr>
              <w:t>dehydrogenase/Delta 5--&gt;4-isomerase type 2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292F5C8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SD3B2</w:t>
            </w:r>
          </w:p>
        </w:tc>
      </w:tr>
      <w:tr w:rsidR="008828F0" w:rsidRPr="00AF121B" w14:paraId="1E1AC3E5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4CFCAF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5-hydroxytryptamine 1A recepto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2A9908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TR1A</w:t>
            </w:r>
          </w:p>
        </w:tc>
      </w:tr>
      <w:tr w:rsidR="008828F0" w:rsidRPr="00AF121B" w14:paraId="1FC50520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3D9DFC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5-hydroxytryptamine 1B recepto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86B19A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TR1B</w:t>
            </w:r>
          </w:p>
        </w:tc>
      </w:tr>
      <w:tr w:rsidR="008828F0" w:rsidRPr="00AF121B" w14:paraId="3290462B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462591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5-hydroxytryptamine 2A recepto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2C00B79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TR2A</w:t>
            </w:r>
          </w:p>
        </w:tc>
      </w:tr>
      <w:tr w:rsidR="008828F0" w:rsidRPr="00AF121B" w14:paraId="7ACE91D8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3E0B47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5-hydroxytryptamine 2C recepto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E771E3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TR2C</w:t>
            </w:r>
          </w:p>
        </w:tc>
      </w:tr>
      <w:tr w:rsidR="008828F0" w:rsidRPr="00AF121B" w14:paraId="6E0DAC62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1BE0D5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5-hydroxytryptamine receptor 3A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311D46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TR3A</w:t>
            </w:r>
          </w:p>
        </w:tc>
      </w:tr>
      <w:tr w:rsidR="008828F0" w:rsidRPr="00AF121B" w14:paraId="45348A6C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D9B245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 xml:space="preserve">72 </w:t>
            </w:r>
            <w:proofErr w:type="spellStart"/>
            <w:r w:rsidRPr="00AF121B">
              <w:rPr>
                <w:rFonts w:cs="Times New Roman"/>
                <w:sz w:val="22"/>
              </w:rPr>
              <w:t>kDa</w:t>
            </w:r>
            <w:proofErr w:type="spellEnd"/>
            <w:r w:rsidRPr="00AF121B">
              <w:rPr>
                <w:rFonts w:cs="Times New Roman"/>
                <w:sz w:val="22"/>
              </w:rPr>
              <w:t xml:space="preserve"> type IV collagenase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63CCDC8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MP2</w:t>
            </w:r>
          </w:p>
        </w:tc>
      </w:tr>
      <w:tr w:rsidR="008828F0" w:rsidRPr="00AF121B" w14:paraId="0CE17F72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BAF1C3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 xml:space="preserve">78 </w:t>
            </w:r>
            <w:proofErr w:type="spellStart"/>
            <w:r w:rsidRPr="00AF121B">
              <w:rPr>
                <w:rFonts w:cs="Times New Roman"/>
                <w:sz w:val="22"/>
              </w:rPr>
              <w:t>kDa</w:t>
            </w:r>
            <w:proofErr w:type="spellEnd"/>
            <w:r w:rsidRPr="00AF121B">
              <w:rPr>
                <w:rFonts w:cs="Times New Roman"/>
                <w:sz w:val="22"/>
              </w:rPr>
              <w:t xml:space="preserve"> glucose-regulated protein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7DB232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SPA5</w:t>
            </w:r>
          </w:p>
        </w:tc>
      </w:tr>
      <w:tr w:rsidR="008828F0" w:rsidRPr="00AF121B" w14:paraId="6CFB0A1E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1E2E2D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cetylcholinesterase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38248B2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CHE</w:t>
            </w:r>
          </w:p>
        </w:tc>
      </w:tr>
      <w:tr w:rsidR="008828F0" w:rsidRPr="00AF121B" w14:paraId="0251075A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5C00E8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cetyl-CoA carboxylase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3F9D44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 xml:space="preserve">ACACA </w:t>
            </w:r>
          </w:p>
        </w:tc>
      </w:tr>
      <w:tr w:rsidR="008828F0" w:rsidRPr="00AF121B" w14:paraId="79121FD9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993C89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ctin, cytoplasmic 1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3582E18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CTB</w:t>
            </w:r>
          </w:p>
        </w:tc>
      </w:tr>
      <w:tr w:rsidR="008828F0" w:rsidRPr="00AF121B" w14:paraId="608742FB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75CD00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 xml:space="preserve">Activator of 90 </w:t>
            </w:r>
            <w:proofErr w:type="spellStart"/>
            <w:r w:rsidRPr="00AF121B">
              <w:rPr>
                <w:rFonts w:cs="Times New Roman"/>
                <w:sz w:val="22"/>
              </w:rPr>
              <w:t>kDa</w:t>
            </w:r>
            <w:proofErr w:type="spellEnd"/>
            <w:r w:rsidRPr="00AF121B">
              <w:rPr>
                <w:rFonts w:cs="Times New Roman"/>
                <w:sz w:val="22"/>
              </w:rPr>
              <w:t xml:space="preserve"> heat shock protein ATPase homolog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4EA6654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HSA1</w:t>
            </w:r>
          </w:p>
        </w:tc>
      </w:tr>
      <w:tr w:rsidR="008828F0" w:rsidRPr="00AF121B" w14:paraId="20456711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021854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denylate cyclase type 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101E1E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DCY2</w:t>
            </w:r>
          </w:p>
        </w:tc>
      </w:tr>
      <w:tr w:rsidR="008828F0" w:rsidRPr="00AF121B" w14:paraId="7F40904B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18FB77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lcohol dehydrogenase 1B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217E243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DH1B</w:t>
            </w:r>
          </w:p>
        </w:tc>
      </w:tr>
      <w:tr w:rsidR="008828F0" w:rsidRPr="00AF121B" w14:paraId="3183268F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AEC9B8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lcohol dehydrogenase 1C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1217AE3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DH1C</w:t>
            </w:r>
          </w:p>
        </w:tc>
      </w:tr>
      <w:tr w:rsidR="008828F0" w:rsidRPr="00AF121B" w14:paraId="1E6BA674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F6B06B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ldo-keto reductase family 1 member C3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7EDF20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KR1C3</w:t>
            </w:r>
          </w:p>
        </w:tc>
      </w:tr>
      <w:tr w:rsidR="008828F0" w:rsidRPr="00AF121B" w14:paraId="0880F0D2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2DD7FC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ldose reductase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267C457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KR1B1</w:t>
            </w:r>
          </w:p>
        </w:tc>
      </w:tr>
      <w:tr w:rsidR="008828F0" w:rsidRPr="00AF121B" w14:paraId="630F7B19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5A369E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lpha-1A adrenergic receptor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7923876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DRA1A</w:t>
            </w:r>
          </w:p>
        </w:tc>
      </w:tr>
      <w:tr w:rsidR="008828F0" w:rsidRPr="00AF121B" w14:paraId="1040128F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3F25CE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lpha-1B adrenergic receptor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63E2D63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DRA1B</w:t>
            </w:r>
          </w:p>
        </w:tc>
      </w:tr>
      <w:tr w:rsidR="008828F0" w:rsidRPr="00AF121B" w14:paraId="4FBB084B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514BBF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lpha-1D adrenergic receptor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077C89B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DRA1D</w:t>
            </w:r>
          </w:p>
        </w:tc>
      </w:tr>
      <w:tr w:rsidR="008828F0" w:rsidRPr="00AF121B" w14:paraId="70C0773C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539F98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lpha-2A adrenergic receptor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2C270A3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DRA2A</w:t>
            </w:r>
          </w:p>
        </w:tc>
      </w:tr>
      <w:tr w:rsidR="008828F0" w:rsidRPr="00AF121B" w14:paraId="64CBAD09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2AB380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lpha-2B adrenergic receptor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1D91288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DRA2B</w:t>
            </w:r>
          </w:p>
        </w:tc>
      </w:tr>
      <w:tr w:rsidR="008828F0" w:rsidRPr="00AF121B" w14:paraId="51CC02F5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4BA19B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lpha-2C adrenergic receptor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227A884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DRA2C</w:t>
            </w:r>
          </w:p>
        </w:tc>
      </w:tr>
      <w:tr w:rsidR="008828F0" w:rsidRPr="00AF121B" w14:paraId="5E394BE6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A9A5D0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mine oxidase [flavin-containing] A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2EF092B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AOA</w:t>
            </w:r>
          </w:p>
        </w:tc>
      </w:tr>
      <w:tr w:rsidR="008828F0" w:rsidRPr="00AF121B" w14:paraId="3D0B613D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721931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mine oxidase [flavin-containing] B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3E14BFB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AOB</w:t>
            </w:r>
          </w:p>
        </w:tc>
      </w:tr>
      <w:tr w:rsidR="008828F0" w:rsidRPr="00AF121B" w14:paraId="25803738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89E3CD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myloid beta A4 protein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9921D7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PP</w:t>
            </w:r>
          </w:p>
        </w:tc>
      </w:tr>
      <w:tr w:rsidR="008828F0" w:rsidRPr="00AF121B" w14:paraId="6A756CDE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2D3178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ndrogen receptor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373AEBD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R</w:t>
            </w:r>
          </w:p>
        </w:tc>
      </w:tr>
      <w:tr w:rsidR="008828F0" w:rsidRPr="00AF121B" w14:paraId="2A7D1087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5DE667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ntileukoproteinase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00E2A6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LPI</w:t>
            </w:r>
          </w:p>
        </w:tc>
      </w:tr>
      <w:tr w:rsidR="008828F0" w:rsidRPr="00AF121B" w14:paraId="048957C3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AEFC87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poptosis regulator BAX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7BEB14C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BAX</w:t>
            </w:r>
          </w:p>
        </w:tc>
      </w:tr>
      <w:tr w:rsidR="008828F0" w:rsidRPr="00AF121B" w14:paraId="1A4C9879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3F8875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poptosis regulator Bcl-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06C001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BCL2</w:t>
            </w:r>
          </w:p>
        </w:tc>
      </w:tr>
      <w:tr w:rsidR="008828F0" w:rsidRPr="00AF121B" w14:paraId="37DEB6FE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782283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rachidonate 5-lipoxygenase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274C5ED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LOX5</w:t>
            </w:r>
          </w:p>
        </w:tc>
      </w:tr>
      <w:tr w:rsidR="008828F0" w:rsidRPr="00AF121B" w14:paraId="19AD365E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61F0F2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ryl hydrocarbon recepto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2095460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HR</w:t>
            </w:r>
          </w:p>
        </w:tc>
      </w:tr>
      <w:tr w:rsidR="008828F0" w:rsidRPr="00AF121B" w14:paraId="784E550E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50B7F3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TP synthase subunit beta, mitochondrial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451CAE0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TP5F1B</w:t>
            </w:r>
          </w:p>
        </w:tc>
      </w:tr>
      <w:tr w:rsidR="008828F0" w:rsidRPr="00AF121B" w14:paraId="2D9B979B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021F19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TP-binding cassette sub-family G member 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13E49A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BCA2</w:t>
            </w:r>
          </w:p>
        </w:tc>
      </w:tr>
      <w:tr w:rsidR="008828F0" w:rsidRPr="00AF121B" w14:paraId="4481D9F0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513E14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trial natriuretic factor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26B68E6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NF</w:t>
            </w:r>
          </w:p>
        </w:tc>
      </w:tr>
      <w:tr w:rsidR="008828F0" w:rsidRPr="00AF121B" w14:paraId="545DE97E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492A1D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Baculoviral IAP repeat-containing protein 4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4857337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XIAP</w:t>
            </w:r>
          </w:p>
        </w:tc>
      </w:tr>
      <w:tr w:rsidR="008828F0" w:rsidRPr="00AF121B" w14:paraId="54702AB9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1D3666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Baculoviral IAP repeat-containing protein 5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60B8EC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BIRC5</w:t>
            </w:r>
          </w:p>
        </w:tc>
      </w:tr>
      <w:tr w:rsidR="008828F0" w:rsidRPr="00AF121B" w14:paraId="0777D227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E23E64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Bcl-2-like protein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7246214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BCL2L1</w:t>
            </w:r>
          </w:p>
        </w:tc>
      </w:tr>
      <w:tr w:rsidR="008828F0" w:rsidRPr="00AF121B" w14:paraId="794B877C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AC5D38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Beta-1 adrenergic receptor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3251703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DRB1</w:t>
            </w:r>
          </w:p>
        </w:tc>
      </w:tr>
      <w:tr w:rsidR="008828F0" w:rsidRPr="00AF121B" w14:paraId="1F5E9961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1998A2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Beta-2 adrenergic receptor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5A558F1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DRB2</w:t>
            </w:r>
          </w:p>
        </w:tc>
      </w:tr>
      <w:tr w:rsidR="008828F0" w:rsidRPr="00AF121B" w14:paraId="47ED36DB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B2EF10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Beta-lactamase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22E1B51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OA7</w:t>
            </w:r>
          </w:p>
        </w:tc>
      </w:tr>
      <w:tr w:rsidR="008828F0" w:rsidRPr="00AF121B" w14:paraId="5211BE64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25E40E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alcitonin receptor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24EDCE5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 xml:space="preserve"> CALCR</w:t>
            </w:r>
          </w:p>
        </w:tc>
      </w:tr>
      <w:tr w:rsidR="008828F0" w:rsidRPr="00AF121B" w14:paraId="54099835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DC1D38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alcium-activated potassium channel subunit alpha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FDD9E2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KCNMA1</w:t>
            </w:r>
          </w:p>
        </w:tc>
      </w:tr>
      <w:tr w:rsidR="008828F0" w:rsidRPr="00AF121B" w14:paraId="01CE4E94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F21192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lastRenderedPageBreak/>
              <w:t>Calmodulin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3CD9B5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ALM1</w:t>
            </w:r>
          </w:p>
        </w:tc>
      </w:tr>
      <w:tr w:rsidR="008828F0" w:rsidRPr="00AF121B" w14:paraId="74F25FB8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2A926A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AMP-dependent protein kinase inhibitor alpha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0E3DD3C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KIA</w:t>
            </w:r>
          </w:p>
        </w:tc>
      </w:tr>
      <w:tr w:rsidR="008828F0" w:rsidRPr="00AF121B" w14:paraId="36FBCD12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14EFB4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arbonic anhydrase II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E0B6A5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A2</w:t>
            </w:r>
          </w:p>
        </w:tc>
      </w:tr>
      <w:tr w:rsidR="008828F0" w:rsidRPr="00AF121B" w14:paraId="16928F41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4F7053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aspase-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43906C2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ASP1</w:t>
            </w:r>
          </w:p>
        </w:tc>
      </w:tr>
      <w:tr w:rsidR="008828F0" w:rsidRPr="00AF121B" w14:paraId="4620A5FE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F8E7E1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aspase-3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8880B2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ASP3</w:t>
            </w:r>
          </w:p>
        </w:tc>
      </w:tr>
      <w:tr w:rsidR="008828F0" w:rsidRPr="00AF121B" w14:paraId="56EE32FB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D8CDE6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aspase-7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03D338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ASP7</w:t>
            </w:r>
          </w:p>
        </w:tc>
      </w:tr>
      <w:tr w:rsidR="008828F0" w:rsidRPr="00AF121B" w14:paraId="7C8E3B23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B26B3D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aspase-8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6CDB46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ASP8</w:t>
            </w:r>
          </w:p>
        </w:tc>
      </w:tr>
      <w:tr w:rsidR="008828F0" w:rsidRPr="00AF121B" w14:paraId="02B9E907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77FB39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aspase-9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791A584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ASP9</w:t>
            </w:r>
          </w:p>
        </w:tc>
      </w:tr>
      <w:tr w:rsidR="008828F0" w:rsidRPr="00AF121B" w14:paraId="199210EC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12D527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athepsin D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2C0629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TSD</w:t>
            </w:r>
          </w:p>
        </w:tc>
      </w:tr>
      <w:tr w:rsidR="008828F0" w:rsidRPr="00AF121B" w14:paraId="7A6B8415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39FE2B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aveolin-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77C923B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AV1</w:t>
            </w:r>
          </w:p>
        </w:tc>
      </w:tr>
      <w:tr w:rsidR="008828F0" w:rsidRPr="00AF121B" w14:paraId="50BD9FE3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9B715C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-C motif chemokine 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4FCB991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CL2</w:t>
            </w:r>
          </w:p>
        </w:tc>
      </w:tr>
      <w:tr w:rsidR="008828F0" w:rsidRPr="00AF121B" w14:paraId="37AC059E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5ABA3B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D40 ligand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74B3FAD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D40LG</w:t>
            </w:r>
          </w:p>
        </w:tc>
      </w:tr>
      <w:tr w:rsidR="008828F0" w:rsidRPr="00AF121B" w14:paraId="63C8591C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D6058B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ell division control protein 2 homolog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4372D0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DK1</w:t>
            </w:r>
          </w:p>
        </w:tc>
      </w:tr>
      <w:tr w:rsidR="008828F0" w:rsidRPr="00AF121B" w14:paraId="393602EB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80F7E0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ell division protein kinase 2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2561EFB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DK2</w:t>
            </w:r>
          </w:p>
        </w:tc>
      </w:tr>
      <w:tr w:rsidR="008828F0" w:rsidRPr="00AF121B" w14:paraId="14781D94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81AB72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ell division protein kinase 4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63F04AF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DK4</w:t>
            </w:r>
          </w:p>
        </w:tc>
      </w:tr>
      <w:tr w:rsidR="008828F0" w:rsidRPr="00AF121B" w14:paraId="750BB311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F136D5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ellular tumor antigen p53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075578E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TP53</w:t>
            </w:r>
          </w:p>
        </w:tc>
      </w:tr>
      <w:tr w:rsidR="008828F0" w:rsidRPr="00AF121B" w14:paraId="30E26F70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CE1972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GMP-inhibited 3',5'-cyclic phosphodiesterase A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556F7B8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DE3A</w:t>
            </w:r>
          </w:p>
        </w:tc>
      </w:tr>
      <w:tr w:rsidR="008828F0" w:rsidRPr="00AF121B" w14:paraId="79F48AA5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9D9F88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proofErr w:type="spellStart"/>
            <w:r w:rsidRPr="00AF121B">
              <w:rPr>
                <w:rFonts w:cs="Times New Roman"/>
                <w:sz w:val="22"/>
              </w:rPr>
              <w:t>Chymotrypsinogen</w:t>
            </w:r>
            <w:proofErr w:type="spellEnd"/>
            <w:r w:rsidRPr="00AF121B">
              <w:rPr>
                <w:rFonts w:cs="Times New Roman"/>
                <w:sz w:val="22"/>
              </w:rPr>
              <w:t xml:space="preserve"> B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3A20088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TRB1</w:t>
            </w:r>
          </w:p>
        </w:tc>
      </w:tr>
      <w:tr w:rsidR="008828F0" w:rsidRPr="00AF121B" w14:paraId="3BCE3B64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577C71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laudin-4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4F1D8D9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LDN4</w:t>
            </w:r>
          </w:p>
        </w:tc>
      </w:tr>
      <w:tr w:rsidR="008828F0" w:rsidRPr="00AF121B" w14:paraId="7E262D49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1C93B2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oagulation factor VII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4FEE259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F7</w:t>
            </w:r>
          </w:p>
        </w:tc>
      </w:tr>
      <w:tr w:rsidR="008828F0" w:rsidRPr="00AF121B" w14:paraId="0C354C18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9A4324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 xml:space="preserve">Coagulation factor </w:t>
            </w:r>
            <w:proofErr w:type="spellStart"/>
            <w:r w:rsidRPr="00AF121B">
              <w:rPr>
                <w:rFonts w:cs="Times New Roman"/>
                <w:sz w:val="22"/>
              </w:rPr>
              <w:t>Xa</w:t>
            </w:r>
            <w:proofErr w:type="spellEnd"/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4B29588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F10</w:t>
            </w:r>
          </w:p>
        </w:tc>
      </w:tr>
      <w:tr w:rsidR="008828F0" w:rsidRPr="00AF121B" w14:paraId="5D8FF24B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3B4F88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ollagen alpha-1(I) chain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00AF3BA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OL1A1</w:t>
            </w:r>
          </w:p>
        </w:tc>
      </w:tr>
      <w:tr w:rsidR="008828F0" w:rsidRPr="00AF121B" w14:paraId="03246944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64F20C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ollagen alpha-1(III) chain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54A96F6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OL3A1</w:t>
            </w:r>
          </w:p>
        </w:tc>
      </w:tr>
      <w:tr w:rsidR="008828F0" w:rsidRPr="00AF121B" w14:paraId="59F21AA9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6E6FFD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-reactive protein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6F0AB8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RP</w:t>
            </w:r>
          </w:p>
        </w:tc>
      </w:tr>
      <w:tr w:rsidR="008828F0" w:rsidRPr="00AF121B" w14:paraId="11D6BF8A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7F5A87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-X-C motif chemokine 10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64C228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XCL10</w:t>
            </w:r>
          </w:p>
        </w:tc>
      </w:tr>
      <w:tr w:rsidR="008828F0" w:rsidRPr="00AF121B" w14:paraId="4C9A9531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67EC0B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-X-C motif chemokine 1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77B3ED1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XCL11</w:t>
            </w:r>
          </w:p>
        </w:tc>
      </w:tr>
      <w:tr w:rsidR="008828F0" w:rsidRPr="00AF121B" w14:paraId="273BFC97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15A67E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-X-C motif chemokine 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4518A8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XCL2</w:t>
            </w:r>
          </w:p>
        </w:tc>
      </w:tr>
      <w:tr w:rsidR="008828F0" w:rsidRPr="00AF121B" w14:paraId="73952042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355F26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yclin-A2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5340AF6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CNA2</w:t>
            </w:r>
          </w:p>
        </w:tc>
      </w:tr>
      <w:tr w:rsidR="008828F0" w:rsidRPr="00AF121B" w14:paraId="7BA8EC04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B03862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yclin-dependent kinase inhibitor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13D671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DKN1A</w:t>
            </w:r>
          </w:p>
        </w:tc>
      </w:tr>
      <w:tr w:rsidR="008828F0" w:rsidRPr="00AF121B" w14:paraId="7AF99E65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A734FA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yclin-dependent kinase inhibitor 2A, isoforms 1/2/3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4C3EA2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DKN2A</w:t>
            </w:r>
          </w:p>
        </w:tc>
      </w:tr>
      <w:tr w:rsidR="008828F0" w:rsidRPr="00AF121B" w14:paraId="53E87042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53E818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ytochrome P450 1A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9FCD79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YP1A1</w:t>
            </w:r>
          </w:p>
        </w:tc>
      </w:tr>
      <w:tr w:rsidR="008828F0" w:rsidRPr="00AF121B" w14:paraId="34EA178C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727861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ytochrome P450 1A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25012B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YP1A2</w:t>
            </w:r>
          </w:p>
        </w:tc>
      </w:tr>
      <w:tr w:rsidR="008828F0" w:rsidRPr="00AF121B" w14:paraId="17FCC92F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3962A6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ytochrome P450 1B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2E4A0E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YP1B1</w:t>
            </w:r>
          </w:p>
        </w:tc>
      </w:tr>
      <w:tr w:rsidR="008828F0" w:rsidRPr="00AF121B" w14:paraId="182D7BA9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7BEC3B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ytochrome P450 3A4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4C66A0A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YP3A4</w:t>
            </w:r>
          </w:p>
        </w:tc>
      </w:tr>
      <w:tr w:rsidR="008828F0" w:rsidRPr="00AF121B" w14:paraId="6B1756A2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3EDD23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D(1B) dopamine recepto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75A58CC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DRD5</w:t>
            </w:r>
          </w:p>
        </w:tc>
      </w:tr>
      <w:tr w:rsidR="008828F0" w:rsidRPr="00AF121B" w14:paraId="43D72CED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9636DA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proofErr w:type="gramStart"/>
            <w:r w:rsidRPr="00AF121B">
              <w:rPr>
                <w:rFonts w:cs="Times New Roman"/>
                <w:sz w:val="22"/>
              </w:rPr>
              <w:t>D(</w:t>
            </w:r>
            <w:proofErr w:type="gramEnd"/>
            <w:r w:rsidRPr="00AF121B">
              <w:rPr>
                <w:rFonts w:cs="Times New Roman"/>
                <w:sz w:val="22"/>
              </w:rPr>
              <w:t>2) dopamine recepto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7673642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DRD2</w:t>
            </w:r>
          </w:p>
        </w:tc>
      </w:tr>
      <w:tr w:rsidR="008828F0" w:rsidRPr="00AF121B" w14:paraId="0D4A719F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0E34F7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DDB1- and CUL4-associated factor 5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B6BAFF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DCAF5</w:t>
            </w:r>
          </w:p>
        </w:tc>
      </w:tr>
      <w:tr w:rsidR="008828F0" w:rsidRPr="00AF121B" w14:paraId="0F15E15E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BF5A0E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Delta-type opioid recepto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92A83F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OPRD1</w:t>
            </w:r>
          </w:p>
        </w:tc>
      </w:tr>
      <w:tr w:rsidR="008828F0" w:rsidRPr="00AF121B" w14:paraId="05D778DF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5739AE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Dipeptidyl peptidase IV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4F0B76C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DPP4</w:t>
            </w:r>
          </w:p>
        </w:tc>
      </w:tr>
      <w:tr w:rsidR="008828F0" w:rsidRPr="00AF121B" w14:paraId="152DEAC7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644C3A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DNA topoisomerase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713945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TOP1</w:t>
            </w:r>
          </w:p>
        </w:tc>
      </w:tr>
      <w:tr w:rsidR="008828F0" w:rsidRPr="00AF121B" w14:paraId="1D40B243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D9497B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DNA topoisomerase 2-alpha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88DA6B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TOP2A</w:t>
            </w:r>
          </w:p>
        </w:tc>
      </w:tr>
      <w:tr w:rsidR="008828F0" w:rsidRPr="00AF121B" w14:paraId="5D8DFD74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60385A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Dopamine D1 recepto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02A9B2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DRD1</w:t>
            </w:r>
          </w:p>
        </w:tc>
      </w:tr>
      <w:tr w:rsidR="008828F0" w:rsidRPr="00AF121B" w14:paraId="2ECA9242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B413B6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Dual oxidase 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08FFC3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DUOX2</w:t>
            </w:r>
          </w:p>
        </w:tc>
      </w:tr>
      <w:tr w:rsidR="008828F0" w:rsidRPr="00AF121B" w14:paraId="2E96E68D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C59B92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 xml:space="preserve">Dual specificity mitogen-activated protein kinase </w:t>
            </w:r>
            <w:proofErr w:type="spellStart"/>
            <w:r w:rsidRPr="00AF121B">
              <w:rPr>
                <w:rFonts w:cs="Times New Roman"/>
                <w:sz w:val="22"/>
              </w:rPr>
              <w:t>kinase</w:t>
            </w:r>
            <w:proofErr w:type="spellEnd"/>
            <w:r w:rsidRPr="00AF121B">
              <w:rPr>
                <w:rFonts w:cs="Times New Roman"/>
                <w:sz w:val="22"/>
              </w:rPr>
              <w:t xml:space="preserve"> 4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920137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AP2K4</w:t>
            </w:r>
          </w:p>
        </w:tc>
      </w:tr>
      <w:tr w:rsidR="008828F0" w:rsidRPr="00AF121B" w14:paraId="476B5715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E17812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E3 ubiquitin-protein ligase Mdm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6C2BA2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DM2</w:t>
            </w:r>
          </w:p>
        </w:tc>
      </w:tr>
      <w:tr w:rsidR="008828F0" w:rsidRPr="00AF121B" w14:paraId="397B7E91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BF8AB5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Endothelin-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DD1822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EDN1</w:t>
            </w:r>
          </w:p>
        </w:tc>
      </w:tr>
      <w:tr w:rsidR="008828F0" w:rsidRPr="00AF121B" w14:paraId="4EB03440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1B35D7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Endothelin-1 recepto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914669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EDNRA</w:t>
            </w:r>
          </w:p>
        </w:tc>
      </w:tr>
      <w:tr w:rsidR="008828F0" w:rsidRPr="00AF121B" w14:paraId="482BE28F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8D1581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Endothelin-converting enzyme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722D1FD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ECE1</w:t>
            </w:r>
          </w:p>
        </w:tc>
      </w:tr>
      <w:tr w:rsidR="008828F0" w:rsidRPr="00AF121B" w14:paraId="3C877D72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69F653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Epidermal growth factor recepto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BFB8E1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EGFR</w:t>
            </w:r>
          </w:p>
        </w:tc>
      </w:tr>
      <w:tr w:rsidR="008828F0" w:rsidRPr="00AF121B" w14:paraId="5E65DAB5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4E45DE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E-selectin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7F21D9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ELE</w:t>
            </w:r>
          </w:p>
        </w:tc>
      </w:tr>
      <w:tr w:rsidR="008828F0" w:rsidRPr="00AF121B" w14:paraId="38B4FF2A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4843C1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Estrogen receptor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60019B7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ESR1</w:t>
            </w:r>
          </w:p>
        </w:tc>
      </w:tr>
      <w:tr w:rsidR="008828F0" w:rsidRPr="00AF121B" w14:paraId="0CED7025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2ADC22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lastRenderedPageBreak/>
              <w:t>Estrogen receptor beta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2EFF22F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ESR2</w:t>
            </w:r>
          </w:p>
        </w:tc>
      </w:tr>
      <w:tr w:rsidR="008828F0" w:rsidRPr="00AF121B" w14:paraId="499FEA8A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BF3EC1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Estrogen sulfotransferase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27B443F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ULT1E1</w:t>
            </w:r>
          </w:p>
        </w:tc>
      </w:tr>
      <w:tr w:rsidR="008828F0" w:rsidRPr="00AF121B" w14:paraId="6130CA1E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6F5967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 xml:space="preserve">ETS </w:t>
            </w:r>
            <w:r w:rsidRPr="00AF121B">
              <w:rPr>
                <w:rFonts w:cs="Times New Roman"/>
                <w:sz w:val="22"/>
              </w:rPr>
              <w:t>domain-containing protein Elk-1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669AF18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ELK1</w:t>
            </w:r>
          </w:p>
        </w:tc>
      </w:tr>
      <w:tr w:rsidR="008828F0" w:rsidRPr="00AF121B" w14:paraId="2AF331E7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7C6C75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Eukaryotic translation initiation factor 6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FD9A09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EIF6</w:t>
            </w:r>
          </w:p>
        </w:tc>
      </w:tr>
      <w:tr w:rsidR="008828F0" w:rsidRPr="00AF121B" w14:paraId="0E0B8A43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ECE2B5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Fatty acid synthase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66223F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FASN</w:t>
            </w:r>
          </w:p>
        </w:tc>
      </w:tr>
      <w:tr w:rsidR="008828F0" w:rsidRPr="00AF121B" w14:paraId="6B417B52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BC3EEA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1/S-specific cyclin-D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6A74CF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CND1</w:t>
            </w:r>
          </w:p>
        </w:tc>
      </w:tr>
      <w:tr w:rsidR="008828F0" w:rsidRPr="00AF121B" w14:paraId="2A3B24B6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A24EAD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2/mitotic-specific cyclin-B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551B28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CNB1</w:t>
            </w:r>
          </w:p>
        </w:tc>
      </w:tr>
      <w:tr w:rsidR="008828F0" w:rsidRPr="00AF121B" w14:paraId="7CD74992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9FC260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amma-aminobutyric acid receptor subunit alpha-1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194B67B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ABRA1</w:t>
            </w:r>
          </w:p>
        </w:tc>
      </w:tr>
      <w:tr w:rsidR="008828F0" w:rsidRPr="00AF121B" w14:paraId="2D3F1DF7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A2E61A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amma-aminobutyric acid receptor subunit epsilon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065D23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ABRE</w:t>
            </w:r>
          </w:p>
        </w:tc>
      </w:tr>
      <w:tr w:rsidR="008828F0" w:rsidRPr="00AF121B" w14:paraId="466DE1D9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96D623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amma-aminobutyric acid receptor subunit gamma-3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245E083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ABRG3</w:t>
            </w:r>
          </w:p>
        </w:tc>
      </w:tr>
      <w:tr w:rsidR="008828F0" w:rsidRPr="00AF121B" w14:paraId="3107F999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07E20B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amma-aminobutyric-acid receptor alpha-2 subunit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01B8FE7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ABRA2</w:t>
            </w:r>
          </w:p>
        </w:tc>
      </w:tr>
      <w:tr w:rsidR="008828F0" w:rsidRPr="00AF121B" w14:paraId="77DF6BE3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9FF2F0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amma-aminobutyric-acid receptor alpha-3 subunit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6DBC9CF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ABRA3</w:t>
            </w:r>
          </w:p>
        </w:tc>
      </w:tr>
      <w:tr w:rsidR="008828F0" w:rsidRPr="00AF121B" w14:paraId="25645CBA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13AE11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amma-aminobutyric-acid receptor alpha-5 subunit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5ADB2D4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ABRA5</w:t>
            </w:r>
          </w:p>
        </w:tc>
      </w:tr>
      <w:tr w:rsidR="008828F0" w:rsidRPr="00AF121B" w14:paraId="625842DD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64608F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amma-aminobutyric-acid receptor subunit alpha-6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17D1AFF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ABRA6</w:t>
            </w:r>
          </w:p>
        </w:tc>
      </w:tr>
      <w:tr w:rsidR="008828F0" w:rsidRPr="00AF121B" w14:paraId="1E5862D7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F09F19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ap junction alpha-1 protein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B86683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JA1</w:t>
            </w:r>
          </w:p>
        </w:tc>
      </w:tr>
      <w:tr w:rsidR="008828F0" w:rsidRPr="00AF121B" w14:paraId="1FE78261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FD4A4C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lucocorticoid recepto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BC1410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R3C1</w:t>
            </w:r>
          </w:p>
        </w:tc>
      </w:tr>
      <w:tr w:rsidR="008828F0" w:rsidRPr="00AF121B" w14:paraId="4DA7C506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F8193D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lutamate receptor 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791249D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RIA2</w:t>
            </w:r>
          </w:p>
        </w:tc>
      </w:tr>
      <w:tr w:rsidR="008828F0" w:rsidRPr="00AF121B" w14:paraId="52B7BECF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83E643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lutathione S-transferase Mu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4C96DD6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STM1</w:t>
            </w:r>
          </w:p>
        </w:tc>
      </w:tr>
      <w:tr w:rsidR="008828F0" w:rsidRPr="00AF121B" w14:paraId="6F358AC1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E1FEC9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lutathione S-transferase Mu 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9C4D53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STM2</w:t>
            </w:r>
          </w:p>
        </w:tc>
      </w:tr>
      <w:tr w:rsidR="008828F0" w:rsidRPr="00AF121B" w14:paraId="078CCCD6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419092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lutathione S-transferase P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7F80B42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STP1</w:t>
            </w:r>
          </w:p>
        </w:tc>
      </w:tr>
      <w:tr w:rsidR="008828F0" w:rsidRPr="00AF121B" w14:paraId="06641249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F9AE0E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lycogen phosphorylase, muscle form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3B3738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YGM</w:t>
            </w:r>
          </w:p>
        </w:tc>
      </w:tr>
      <w:tr w:rsidR="008828F0" w:rsidRPr="00AF121B" w14:paraId="279A8A39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81E20E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lycogen synthase kinase-3 beta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46E057F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GSK3B</w:t>
            </w:r>
          </w:p>
        </w:tc>
      </w:tr>
      <w:tr w:rsidR="008828F0" w:rsidRPr="00AF121B" w14:paraId="4F7E1173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EB5861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eat shock factor protein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44E63B4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SF1</w:t>
            </w:r>
          </w:p>
        </w:tc>
      </w:tr>
      <w:tr w:rsidR="008828F0" w:rsidRPr="00AF121B" w14:paraId="76FAC32C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2705B1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eat shock protein beta-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B646EC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SPB1</w:t>
            </w:r>
          </w:p>
        </w:tc>
      </w:tr>
      <w:tr w:rsidR="008828F0" w:rsidRPr="00AF121B" w14:paraId="603BFF8E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D1E6AF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eat shock protein HSP 90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2FB5D6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SP90AA1</w:t>
            </w:r>
          </w:p>
        </w:tc>
      </w:tr>
      <w:tr w:rsidR="008828F0" w:rsidRPr="00AF121B" w14:paraId="4F12590D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8C7C61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eme oxygenase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2306986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MOX1</w:t>
            </w:r>
          </w:p>
        </w:tc>
      </w:tr>
      <w:tr w:rsidR="008828F0" w:rsidRPr="00AF121B" w14:paraId="4A6C99DB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DEF1E3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epatocyte growth factor recepto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296608C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ET</w:t>
            </w:r>
          </w:p>
        </w:tc>
      </w:tr>
      <w:tr w:rsidR="008828F0" w:rsidRPr="00AF121B" w14:paraId="064A0488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3574A4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exokinase-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6C9C9A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K2</w:t>
            </w:r>
          </w:p>
        </w:tc>
      </w:tr>
      <w:tr w:rsidR="008828F0" w:rsidRPr="00AF121B" w14:paraId="487BFB16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09C885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omeobox protein Nkx-3.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7027F8A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KX3-1</w:t>
            </w:r>
          </w:p>
        </w:tc>
      </w:tr>
      <w:tr w:rsidR="008828F0" w:rsidRPr="00AF121B" w14:paraId="1029A5AC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75C46B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yaluronan synthase 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A12D95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AS2</w:t>
            </w:r>
          </w:p>
        </w:tc>
      </w:tr>
      <w:tr w:rsidR="008828F0" w:rsidRPr="00AF121B" w14:paraId="1ECFC7CA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8C565A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ypoxia-inducible factor 1-alpha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7D91A3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HIF1A</w:t>
            </w:r>
          </w:p>
        </w:tc>
      </w:tr>
      <w:tr w:rsidR="008828F0" w:rsidRPr="00AF121B" w14:paraId="2B841464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430440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g gamma-1 chain C region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AADE05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GHG1</w:t>
            </w:r>
          </w:p>
        </w:tc>
      </w:tr>
      <w:tr w:rsidR="008828F0" w:rsidRPr="00AF121B" w14:paraId="5C34DD7D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50F0F4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 xml:space="preserve">Induced myeloid </w:t>
            </w:r>
            <w:r w:rsidRPr="00AF121B">
              <w:rPr>
                <w:rFonts w:cs="Times New Roman"/>
                <w:sz w:val="22"/>
              </w:rPr>
              <w:t>leukemia cell differentiation protein Mcl-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2DCAE80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CL1</w:t>
            </w:r>
          </w:p>
        </w:tc>
      </w:tr>
      <w:tr w:rsidR="008828F0" w:rsidRPr="00AF121B" w14:paraId="55DCDD87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321E90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nhibitor of nuclear factor kappa-B kinase subunit alpha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76F5FC4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HUK</w:t>
            </w:r>
          </w:p>
        </w:tc>
      </w:tr>
      <w:tr w:rsidR="008828F0" w:rsidRPr="00AF121B" w14:paraId="50D26314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52B6FD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nhibitor of nuclear factor kappa-B kinase subunit beta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E6F59B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KBKB</w:t>
            </w:r>
          </w:p>
        </w:tc>
      </w:tr>
      <w:tr w:rsidR="008828F0" w:rsidRPr="00AF121B" w14:paraId="60EE90C6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22FD1A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nsulin recepto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F8BCAC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NSR</w:t>
            </w:r>
          </w:p>
        </w:tc>
      </w:tr>
      <w:tr w:rsidR="008828F0" w:rsidRPr="00AF121B" w14:paraId="0ABDC2D2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B34F88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nsulin-like growth factor II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7A2F7C3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GF2</w:t>
            </w:r>
          </w:p>
        </w:tc>
      </w:tr>
      <w:tr w:rsidR="008828F0" w:rsidRPr="00AF121B" w14:paraId="72C836DC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CE7AE9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nsulin-like growth factor-binding protein 3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4F22529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GFBP3</w:t>
            </w:r>
          </w:p>
        </w:tc>
      </w:tr>
      <w:tr w:rsidR="008828F0" w:rsidRPr="00AF121B" w14:paraId="5BECF228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5ED905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ntegrin beta-3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5C7C56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TGB3</w:t>
            </w:r>
          </w:p>
        </w:tc>
      </w:tr>
      <w:tr w:rsidR="008828F0" w:rsidRPr="00AF121B" w14:paraId="44CEFF92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C12DE6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ntercellular adhesion molecule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AEA97D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CAM1</w:t>
            </w:r>
          </w:p>
        </w:tc>
      </w:tr>
      <w:tr w:rsidR="008828F0" w:rsidRPr="00AF121B" w14:paraId="60B5D3DA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42F6B5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nterferon gamma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A36BB2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FNG</w:t>
            </w:r>
          </w:p>
        </w:tc>
      </w:tr>
      <w:tr w:rsidR="008828F0" w:rsidRPr="00AF121B" w14:paraId="6DFC2576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A8D3D7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nterferon regulatory factor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77CE8C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RF1</w:t>
            </w:r>
          </w:p>
        </w:tc>
      </w:tr>
      <w:tr w:rsidR="008828F0" w:rsidRPr="00AF121B" w14:paraId="5A981A7B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D361F0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nterleukin-1 alpha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2050E61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L1A</w:t>
            </w:r>
          </w:p>
        </w:tc>
      </w:tr>
      <w:tr w:rsidR="008828F0" w:rsidRPr="00AF121B" w14:paraId="7A965C8C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83CD2E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nterleukin-1 beta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7072AE5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L1B</w:t>
            </w:r>
          </w:p>
        </w:tc>
      </w:tr>
      <w:tr w:rsidR="008828F0" w:rsidRPr="00AF121B" w14:paraId="7A05AF60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569624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nterleukin-10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6EBAAD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L10</w:t>
            </w:r>
          </w:p>
        </w:tc>
      </w:tr>
      <w:tr w:rsidR="008828F0" w:rsidRPr="00AF121B" w14:paraId="04E24C1F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725FBB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nterleukin-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735C56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L2</w:t>
            </w:r>
          </w:p>
        </w:tc>
      </w:tr>
      <w:tr w:rsidR="008828F0" w:rsidRPr="00AF121B" w14:paraId="3506BE3E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88EFCF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nterleukin-4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208BFA1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L4</w:t>
            </w:r>
          </w:p>
        </w:tc>
      </w:tr>
      <w:tr w:rsidR="008828F0" w:rsidRPr="00AF121B" w14:paraId="66D613AF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EBD219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nterleukin-6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8BEB29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L6</w:t>
            </w:r>
          </w:p>
        </w:tc>
      </w:tr>
      <w:tr w:rsidR="008828F0" w:rsidRPr="00AF121B" w14:paraId="4F11E50C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DBE0FB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nterleukin-8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F6CE17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L8</w:t>
            </w:r>
          </w:p>
        </w:tc>
      </w:tr>
      <w:tr w:rsidR="008828F0" w:rsidRPr="00AF121B" w14:paraId="79A0DAA3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C8CE94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Interstitial collagenase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44DD520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MP1</w:t>
            </w:r>
          </w:p>
        </w:tc>
      </w:tr>
      <w:tr w:rsidR="008828F0" w:rsidRPr="00AF121B" w14:paraId="7D09AF9D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AF0A85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lastRenderedPageBreak/>
              <w:t>Kinetochore protein Nuf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D76AE4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UF2</w:t>
            </w:r>
          </w:p>
        </w:tc>
      </w:tr>
      <w:tr w:rsidR="008828F0" w:rsidRPr="00AF121B" w14:paraId="6A469B64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7A30CB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Leukotriene A-4 hydrolase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452CFF3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LTA4H</w:t>
            </w:r>
          </w:p>
        </w:tc>
      </w:tr>
      <w:tr w:rsidR="008828F0" w:rsidRPr="00AF121B" w14:paraId="5B1C27E3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1C44C0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Lysozyme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52A6912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LYZ</w:t>
            </w:r>
          </w:p>
        </w:tc>
      </w:tr>
      <w:tr w:rsidR="008828F0" w:rsidRPr="00AF121B" w14:paraId="70C99641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23326A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altase-glucoamylase, intestinal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F5F944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GAM</w:t>
            </w:r>
          </w:p>
        </w:tc>
      </w:tr>
      <w:tr w:rsidR="008828F0" w:rsidRPr="00AF121B" w14:paraId="3F0B4D8B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096299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 xml:space="preserve">Matrix </w:t>
            </w:r>
            <w:r w:rsidRPr="00AF121B">
              <w:rPr>
                <w:rFonts w:cs="Times New Roman"/>
                <w:sz w:val="22"/>
              </w:rPr>
              <w:t>metalloproteinase-9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BC7120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MP9</w:t>
            </w:r>
          </w:p>
        </w:tc>
      </w:tr>
      <w:tr w:rsidR="008828F0" w:rsidRPr="00AF121B" w14:paraId="5B953D61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FAA98E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etalloproteinase inhibitor 1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3EB908D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TIMP1</w:t>
            </w:r>
          </w:p>
        </w:tc>
      </w:tr>
      <w:tr w:rsidR="008828F0" w:rsidRPr="00AF121B" w14:paraId="761B23D0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760963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icrotubule-associated protein 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F6EBB7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AP2</w:t>
            </w:r>
          </w:p>
        </w:tc>
      </w:tr>
      <w:tr w:rsidR="008828F0" w:rsidRPr="00AF121B" w14:paraId="10247BC4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A39E35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ineralocorticoid recepto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9D449E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R3C2</w:t>
            </w:r>
          </w:p>
        </w:tc>
      </w:tr>
      <w:tr w:rsidR="008828F0" w:rsidRPr="00AF121B" w14:paraId="0685C315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2ACB4F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itogen-activated protein kinase 1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16A657D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APK1</w:t>
            </w:r>
          </w:p>
        </w:tc>
      </w:tr>
      <w:tr w:rsidR="008828F0" w:rsidRPr="00AF121B" w14:paraId="53E29CFF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499B18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itogen-activated protein kinase 10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273C6B0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APK10</w:t>
            </w:r>
          </w:p>
        </w:tc>
      </w:tr>
      <w:tr w:rsidR="008828F0" w:rsidRPr="00AF121B" w14:paraId="79E8C938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7ADB7F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 xml:space="preserve">Mitogen-activated protein </w:t>
            </w:r>
            <w:r w:rsidRPr="00AF121B">
              <w:rPr>
                <w:rFonts w:cs="Times New Roman"/>
                <w:sz w:val="22"/>
              </w:rPr>
              <w:t>kinase 14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1E77EDC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APK14</w:t>
            </w:r>
          </w:p>
        </w:tc>
      </w:tr>
      <w:tr w:rsidR="008828F0" w:rsidRPr="00AF121B" w14:paraId="1C915BA4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27C6DD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itogen-activated protein kinase 8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2A8DCA2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APK8</w:t>
            </w:r>
          </w:p>
        </w:tc>
      </w:tr>
      <w:tr w:rsidR="008828F0" w:rsidRPr="00AF121B" w14:paraId="2345B17C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F7566C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RNA of PKA Catalytic Subunit C-alpha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25F42BE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RKACA</w:t>
            </w:r>
          </w:p>
        </w:tc>
      </w:tr>
      <w:tr w:rsidR="008828F0" w:rsidRPr="00AF121B" w14:paraId="74C73019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3B6B71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RNA of Protein-tyrosine phosphatase, non-receptor type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39ACD6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TPN1</w:t>
            </w:r>
          </w:p>
        </w:tc>
      </w:tr>
      <w:tr w:rsidR="008828F0" w:rsidRPr="00AF121B" w14:paraId="7D3BE024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88D320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uscarinic acetylcholine receptor M1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7BC6306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HRM1</w:t>
            </w:r>
          </w:p>
        </w:tc>
      </w:tr>
      <w:tr w:rsidR="008828F0" w:rsidRPr="00AF121B" w14:paraId="46BFB6DA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D12C7A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uscarinic acetylcholine receptor M2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548328C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HRM2</w:t>
            </w:r>
          </w:p>
        </w:tc>
      </w:tr>
      <w:tr w:rsidR="008828F0" w:rsidRPr="00AF121B" w14:paraId="6642FD3D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3D6A64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uscarinic acetylcholine receptor M3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1CB4FC6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HRM3</w:t>
            </w:r>
          </w:p>
        </w:tc>
      </w:tr>
      <w:tr w:rsidR="008828F0" w:rsidRPr="00AF121B" w14:paraId="0D16BD51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2F9EB7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uscarinic acetylcholine receptor M4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38CC34E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HRM4</w:t>
            </w:r>
          </w:p>
        </w:tc>
      </w:tr>
      <w:tr w:rsidR="008828F0" w:rsidRPr="00AF121B" w14:paraId="0E527E65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C698AC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uscarinic acetylcholine receptor M5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37FD5FD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HRM5</w:t>
            </w:r>
          </w:p>
        </w:tc>
      </w:tr>
      <w:tr w:rsidR="008828F0" w:rsidRPr="00AF121B" w14:paraId="5CE2E74B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DC7A08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u-type opioid recepto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E65A7C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OPRM1</w:t>
            </w:r>
          </w:p>
        </w:tc>
      </w:tr>
      <w:tr w:rsidR="008828F0" w:rsidRPr="00AF121B" w14:paraId="2D3C4563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7D00C3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proofErr w:type="spellStart"/>
            <w:r w:rsidRPr="00AF121B">
              <w:rPr>
                <w:rFonts w:cs="Times New Roman"/>
                <w:sz w:val="22"/>
              </w:rPr>
              <w:t>Myc</w:t>
            </w:r>
            <w:proofErr w:type="spellEnd"/>
            <w:r w:rsidRPr="00AF121B">
              <w:rPr>
                <w:rFonts w:cs="Times New Roman"/>
                <w:sz w:val="22"/>
              </w:rPr>
              <w:t xml:space="preserve"> proto-oncogene protein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370E63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YC</w:t>
            </w:r>
          </w:p>
        </w:tc>
      </w:tr>
      <w:tr w:rsidR="008828F0" w:rsidRPr="00AF121B" w14:paraId="095753E5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C3EC16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yeloperoxidase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E8E6F7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PO</w:t>
            </w:r>
          </w:p>
        </w:tc>
      </w:tr>
      <w:tr w:rsidR="008828F0" w:rsidRPr="00AF121B" w14:paraId="1CDA7373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63A30F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 xml:space="preserve">NAD(P)H </w:t>
            </w:r>
            <w:r w:rsidRPr="00AF121B">
              <w:rPr>
                <w:rFonts w:cs="Times New Roman"/>
                <w:sz w:val="22"/>
              </w:rPr>
              <w:t>dehydrogenase [quinone]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176279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QO1</w:t>
            </w:r>
          </w:p>
        </w:tc>
      </w:tr>
      <w:tr w:rsidR="008828F0" w:rsidRPr="00AF121B" w14:paraId="3A2AD4E0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38BCC3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AD-dependent deacetylase sirtuin-1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2525E76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IRT1</w:t>
            </w:r>
          </w:p>
        </w:tc>
      </w:tr>
      <w:tr w:rsidR="008828F0" w:rsidRPr="00AF121B" w14:paraId="7DC3FEC4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8355E4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ADH-ubiquinone oxidoreductase chain 6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526EBFE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T-ND6</w:t>
            </w:r>
          </w:p>
        </w:tc>
      </w:tr>
      <w:tr w:rsidR="008828F0" w:rsidRPr="00AF121B" w14:paraId="28A0FDCF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31191D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ADPH--cytochrome P450 reductase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4151A5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OR</w:t>
            </w:r>
          </w:p>
        </w:tc>
      </w:tr>
      <w:tr w:rsidR="008828F0" w:rsidRPr="00AF121B" w14:paraId="1BD9EE72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335C57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eurofibromin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00E63DB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F1</w:t>
            </w:r>
          </w:p>
        </w:tc>
      </w:tr>
      <w:tr w:rsidR="008828F0" w:rsidRPr="00AF121B" w14:paraId="79FDD797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29D4CE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euronal acetylcholine receptor protein, alpha-7 chain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379C15D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HRNA7</w:t>
            </w:r>
          </w:p>
        </w:tc>
      </w:tr>
      <w:tr w:rsidR="008828F0" w:rsidRPr="00AF121B" w14:paraId="5B176BC8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A44AA2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euronal acetylcholine receptor subunit alpha-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7405C0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HRNA2</w:t>
            </w:r>
          </w:p>
        </w:tc>
      </w:tr>
      <w:tr w:rsidR="008828F0" w:rsidRPr="00AF121B" w14:paraId="32D29C41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C8EBF6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eutrophil cytosol factor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7B52CEC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CF1</w:t>
            </w:r>
          </w:p>
        </w:tc>
      </w:tr>
      <w:tr w:rsidR="008828F0" w:rsidRPr="00AF121B" w14:paraId="53B49211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4C130D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F-kappa-B inhibitor alpha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27CAAE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FKBIA</w:t>
            </w:r>
          </w:p>
        </w:tc>
      </w:tr>
      <w:tr w:rsidR="008828F0" w:rsidRPr="00AF121B" w14:paraId="6B97C698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1547A9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itric oxide synthase, endothelial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0EF68E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OS3</w:t>
            </w:r>
          </w:p>
        </w:tc>
      </w:tr>
      <w:tr w:rsidR="008828F0" w:rsidRPr="00AF121B" w14:paraId="31D85263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8AAB84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itric oxide synthase, inducible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086BFD1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OS2</w:t>
            </w:r>
          </w:p>
        </w:tc>
      </w:tr>
      <w:tr w:rsidR="008828F0" w:rsidRPr="00AF121B" w14:paraId="31D7FFCE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2DD784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uclear factor erythroid 2-related factor 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55D281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FE2L2</w:t>
            </w:r>
          </w:p>
        </w:tc>
      </w:tr>
      <w:tr w:rsidR="008828F0" w:rsidRPr="00AF121B" w14:paraId="29DFC697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67D489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uclear receptor coactivator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4F55CE7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COA1</w:t>
            </w:r>
          </w:p>
        </w:tc>
      </w:tr>
      <w:tr w:rsidR="008828F0" w:rsidRPr="00AF121B" w14:paraId="4D763B06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8D24A4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uclear receptor coactivator 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6783AD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COA2</w:t>
            </w:r>
          </w:p>
        </w:tc>
      </w:tr>
      <w:tr w:rsidR="008828F0" w:rsidRPr="00AF121B" w14:paraId="15D77DC8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BC324C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uclear receptor subfamily 1 group I member 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865D63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R1I2</w:t>
            </w:r>
          </w:p>
        </w:tc>
      </w:tr>
      <w:tr w:rsidR="008828F0" w:rsidRPr="00AF121B" w14:paraId="53425A73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70122E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uclear receptor subfamily 1 group I member 3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1A5733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R1I3</w:t>
            </w:r>
          </w:p>
        </w:tc>
      </w:tr>
      <w:tr w:rsidR="008828F0" w:rsidRPr="00AF121B" w14:paraId="2D7D9445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394DA9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proofErr w:type="spellStart"/>
            <w:r w:rsidRPr="00AF121B">
              <w:rPr>
                <w:rFonts w:cs="Times New Roman"/>
                <w:sz w:val="22"/>
              </w:rPr>
              <w:t>Nucleophosmin</w:t>
            </w:r>
            <w:proofErr w:type="spellEnd"/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7092095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PM1</w:t>
            </w:r>
          </w:p>
        </w:tc>
      </w:tr>
      <w:tr w:rsidR="008828F0" w:rsidRPr="00AF121B" w14:paraId="15B1BD64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5ADD52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Ornithine decarboxylase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38D670C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ODC1</w:t>
            </w:r>
          </w:p>
        </w:tc>
      </w:tr>
      <w:tr w:rsidR="008828F0" w:rsidRPr="00AF121B" w14:paraId="13933F75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EBB6E2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proofErr w:type="spellStart"/>
            <w:r w:rsidRPr="00AF121B">
              <w:rPr>
                <w:rFonts w:cs="Times New Roman"/>
                <w:sz w:val="22"/>
              </w:rPr>
              <w:t>Osteopontin</w:t>
            </w:r>
            <w:proofErr w:type="spellEnd"/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77DE3A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PP1</w:t>
            </w:r>
          </w:p>
        </w:tc>
      </w:tr>
      <w:tr w:rsidR="008828F0" w:rsidRPr="00AF121B" w14:paraId="69E0F00D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2F6316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Oxidized low-density lipoprotein receptor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9D2750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OLR1</w:t>
            </w:r>
          </w:p>
        </w:tc>
      </w:tr>
      <w:tr w:rsidR="008828F0" w:rsidRPr="00AF121B" w14:paraId="05D54270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566006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eroxisome proliferator activated receptor delta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5298B6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PARD</w:t>
            </w:r>
          </w:p>
        </w:tc>
      </w:tr>
      <w:tr w:rsidR="008828F0" w:rsidRPr="00AF121B" w14:paraId="1BCC2AC0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162849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eroxisome proliferator activated receptor gamma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1B86C1F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PARG</w:t>
            </w:r>
          </w:p>
        </w:tc>
      </w:tr>
      <w:tr w:rsidR="008828F0" w:rsidRPr="00AF121B" w14:paraId="63EEA2D5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290D18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eroxisome proliferator-activated receptor alpha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8C40B3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PARA</w:t>
            </w:r>
          </w:p>
        </w:tc>
      </w:tr>
      <w:tr w:rsidR="008828F0" w:rsidRPr="00AF121B" w14:paraId="79F4DF10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4E9A72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hosphatidylinositol-3,4,5-trisphosphate 3-phosphatase and dual-specificity protein phosphatase PTEN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22BE4F4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TEN</w:t>
            </w:r>
          </w:p>
        </w:tc>
      </w:tr>
      <w:tr w:rsidR="008828F0" w:rsidRPr="00AF121B" w14:paraId="2975D68C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21E5B7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hosphatidylinositol-4,5-bisphosphate 3-kinase catalytic subunit, gamma isoform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21A747A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IK3CG</w:t>
            </w:r>
          </w:p>
        </w:tc>
      </w:tr>
      <w:tr w:rsidR="008828F0" w:rsidRPr="00AF121B" w14:paraId="2A4E7E62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8B487C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ituitary adenylate cyclase-activating polypeptide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0C9019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DCYAP1</w:t>
            </w:r>
          </w:p>
        </w:tc>
      </w:tr>
      <w:tr w:rsidR="008828F0" w:rsidRPr="00AF121B" w14:paraId="069B1062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053337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</w:t>
            </w:r>
            <w:r w:rsidRPr="00AF121B">
              <w:rPr>
                <w:rFonts w:cs="Times New Roman"/>
                <w:sz w:val="22"/>
              </w:rPr>
              <w:t>lasminogen activator inhibitor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2EB43F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ERPINE1</w:t>
            </w:r>
          </w:p>
        </w:tc>
      </w:tr>
      <w:tr w:rsidR="008828F0" w:rsidRPr="00AF121B" w14:paraId="2BA20084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5D0352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oly [ADP-ribose] polymerase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F94D45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ARP1</w:t>
            </w:r>
          </w:p>
        </w:tc>
      </w:tr>
      <w:tr w:rsidR="008828F0" w:rsidRPr="00AF121B" w14:paraId="5B653FE7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0FAA0A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lastRenderedPageBreak/>
              <w:t>Poly [ADP-ribose] polymerase 4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29F29C5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ARP4</w:t>
            </w:r>
          </w:p>
        </w:tc>
      </w:tr>
      <w:tr w:rsidR="008828F0" w:rsidRPr="00AF121B" w14:paraId="386AD47F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651550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otassium voltage-gated channel subfamily H member 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937B01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KCNH2</w:t>
            </w:r>
          </w:p>
        </w:tc>
      </w:tr>
      <w:tr w:rsidR="008828F0" w:rsidRPr="00AF121B" w14:paraId="57F0E006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566CED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rocollagen C-endopeptidase enhancer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419417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COLCE</w:t>
            </w:r>
          </w:p>
        </w:tc>
      </w:tr>
      <w:tr w:rsidR="008828F0" w:rsidRPr="00AF121B" w14:paraId="084C0391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ECF1AB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 xml:space="preserve">Pro-epidermal growth </w:t>
            </w:r>
            <w:r w:rsidRPr="00AF121B">
              <w:rPr>
                <w:rFonts w:cs="Times New Roman"/>
                <w:sz w:val="22"/>
              </w:rPr>
              <w:t>facto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7A401AA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EGF</w:t>
            </w:r>
          </w:p>
        </w:tc>
      </w:tr>
      <w:tr w:rsidR="008828F0" w:rsidRPr="00AF121B" w14:paraId="3F368B0F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731857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rogesterone recepto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71D97A5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GR</w:t>
            </w:r>
          </w:p>
        </w:tc>
      </w:tr>
      <w:tr w:rsidR="008828F0" w:rsidRPr="00AF121B" w14:paraId="3B5E53A1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A818E4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roliferating cell nuclear antigen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473AF1E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CNA</w:t>
            </w:r>
          </w:p>
        </w:tc>
      </w:tr>
      <w:tr w:rsidR="008828F0" w:rsidRPr="00AF121B" w14:paraId="49F1440D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CBB09E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rostaglandin E synthase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E76ADA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TGES</w:t>
            </w:r>
          </w:p>
        </w:tc>
      </w:tr>
      <w:tr w:rsidR="008828F0" w:rsidRPr="00AF121B" w14:paraId="2923B20E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7CC72C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rostaglandin E2 receptor EP3 subtype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95BFDC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TGER3</w:t>
            </w:r>
          </w:p>
        </w:tc>
      </w:tr>
      <w:tr w:rsidR="008828F0" w:rsidRPr="00AF121B" w14:paraId="6C78A388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972991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rostaglandin G/H synthase 1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1C68685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TGS1</w:t>
            </w:r>
          </w:p>
        </w:tc>
      </w:tr>
      <w:tr w:rsidR="008828F0" w:rsidRPr="00AF121B" w14:paraId="416ED422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B2679E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rostaglandin G/H synthase 2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3E1EDF7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TGS2</w:t>
            </w:r>
          </w:p>
        </w:tc>
      </w:tr>
      <w:tr w:rsidR="008828F0" w:rsidRPr="00AF121B" w14:paraId="5457CD5B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3CCED4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 xml:space="preserve">Prostatic acid </w:t>
            </w:r>
            <w:r w:rsidRPr="00AF121B">
              <w:rPr>
                <w:rFonts w:cs="Times New Roman"/>
                <w:sz w:val="22"/>
              </w:rPr>
              <w:t>phosphatase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77B776D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CPP</w:t>
            </w:r>
          </w:p>
        </w:tc>
      </w:tr>
      <w:tr w:rsidR="008828F0" w:rsidRPr="00AF121B" w14:paraId="72399648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76E0A9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roteasome assembly chaperone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398A68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SMG1</w:t>
            </w:r>
          </w:p>
        </w:tc>
      </w:tr>
      <w:tr w:rsidR="008828F0" w:rsidRPr="00AF121B" w14:paraId="5551A51C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647310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rotein CBFA2T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431CB5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RUNX1T1</w:t>
            </w:r>
          </w:p>
        </w:tc>
      </w:tr>
      <w:tr w:rsidR="008828F0" w:rsidRPr="00AF121B" w14:paraId="3CCA3A46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838165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rotein kinase C alpha type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ABDC20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RKCA</w:t>
            </w:r>
          </w:p>
        </w:tc>
      </w:tr>
      <w:tr w:rsidR="008828F0" w:rsidRPr="00AF121B" w14:paraId="590DBB28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52A693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rotein kinase C beta type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7126DD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RKCB</w:t>
            </w:r>
          </w:p>
        </w:tc>
      </w:tr>
      <w:tr w:rsidR="008828F0" w:rsidRPr="00AF121B" w14:paraId="046DD322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ED1E1B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roto-oncogene c-</w:t>
            </w:r>
            <w:proofErr w:type="spellStart"/>
            <w:r w:rsidRPr="00AF121B">
              <w:rPr>
                <w:rFonts w:cs="Times New Roman"/>
                <w:sz w:val="22"/>
              </w:rPr>
              <w:t>Fos</w:t>
            </w:r>
            <w:proofErr w:type="spellEnd"/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4CE2BA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FOS</w:t>
            </w:r>
          </w:p>
        </w:tc>
      </w:tr>
      <w:tr w:rsidR="008828F0" w:rsidRPr="00AF121B" w14:paraId="08C1EB6E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4495F9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roto-oncogene serine/threonine-protein kinase Pim-1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0DE441E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IM1</w:t>
            </w:r>
          </w:p>
        </w:tc>
      </w:tr>
      <w:tr w:rsidR="008828F0" w:rsidRPr="00AF121B" w14:paraId="771DC850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27195A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uromycin-sensitive aminopeptidase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2A8623F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NPEPPS</w:t>
            </w:r>
          </w:p>
        </w:tc>
      </w:tr>
      <w:tr w:rsidR="008828F0" w:rsidRPr="00AF121B" w14:paraId="3B9029B6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C9A974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RAC-alpha serine/threonine-protein kinase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1A96B8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AKT1</w:t>
            </w:r>
          </w:p>
        </w:tc>
      </w:tr>
      <w:tr w:rsidR="008828F0" w:rsidRPr="00AF121B" w14:paraId="0F6A0575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49D000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RAF proto-oncogene serine/threonine-protein kinase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616453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RAF1</w:t>
            </w:r>
          </w:p>
        </w:tc>
      </w:tr>
      <w:tr w:rsidR="008828F0" w:rsidRPr="00AF121B" w14:paraId="7B863811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1600F0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Ras association domain-containing protein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D2C675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RASSF1</w:t>
            </w:r>
          </w:p>
        </w:tc>
      </w:tr>
      <w:tr w:rsidR="008828F0" w:rsidRPr="00AF121B" w14:paraId="107FAC0E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721E9D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Ras GTPase-activating protein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B15057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RASA1</w:t>
            </w:r>
          </w:p>
        </w:tc>
      </w:tr>
      <w:tr w:rsidR="008828F0" w:rsidRPr="00AF121B" w14:paraId="3B8AB2FA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CF8584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 xml:space="preserve">Receptor </w:t>
            </w:r>
            <w:r w:rsidRPr="00AF121B">
              <w:rPr>
                <w:rFonts w:cs="Times New Roman"/>
                <w:sz w:val="22"/>
              </w:rPr>
              <w:t>tyrosine-protein kinase erbB-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2E6032D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ERBB2</w:t>
            </w:r>
          </w:p>
        </w:tc>
      </w:tr>
      <w:tr w:rsidR="008828F0" w:rsidRPr="00AF121B" w14:paraId="7A43C4AB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300F0F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Receptor tyrosine-protein kinase erbB-3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62A27B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ERBB3</w:t>
            </w:r>
          </w:p>
        </w:tc>
      </w:tr>
      <w:tr w:rsidR="008828F0" w:rsidRPr="00AF121B" w14:paraId="39B14867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4DCBEB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Retinoblastoma-associated protein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738E6B2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RB1</w:t>
            </w:r>
          </w:p>
        </w:tc>
      </w:tr>
      <w:tr w:rsidR="008828F0" w:rsidRPr="00AF121B" w14:paraId="2D45DFF1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13368D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Retinoic acid receptor RXR-alpha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0C4AD12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RXRA</w:t>
            </w:r>
          </w:p>
        </w:tc>
      </w:tr>
      <w:tr w:rsidR="008828F0" w:rsidRPr="00AF121B" w14:paraId="314701A9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CACEB2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Retinoic acid receptor RXR-beta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40C71A4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RXRB</w:t>
            </w:r>
          </w:p>
        </w:tc>
      </w:tr>
      <w:tr w:rsidR="008828F0" w:rsidRPr="00AF121B" w14:paraId="2F8E75C8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C17864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Runt-related transcription factor 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7D86985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RUNX2</w:t>
            </w:r>
          </w:p>
        </w:tc>
      </w:tr>
      <w:tr w:rsidR="008828F0" w:rsidRPr="00AF121B" w14:paraId="0C472483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749340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erine/threonine-protein kinase Chk1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1E5DB72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HEK1</w:t>
            </w:r>
          </w:p>
        </w:tc>
      </w:tr>
      <w:tr w:rsidR="008828F0" w:rsidRPr="00AF121B" w14:paraId="2D1BC0E0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0507FE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erine/threonine-protein kinase Chk2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4B483B6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CHEK2</w:t>
            </w:r>
          </w:p>
        </w:tc>
      </w:tr>
      <w:tr w:rsidR="008828F0" w:rsidRPr="00AF121B" w14:paraId="51596C35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CC31EC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erine/threonine-protein phosphatase 2B catalytic subunit alpha isoform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480842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PP3CA</w:t>
            </w:r>
          </w:p>
        </w:tc>
      </w:tr>
      <w:tr w:rsidR="008828F0" w:rsidRPr="00AF121B" w14:paraId="35D9F888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E990A0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 xml:space="preserve">Serum </w:t>
            </w:r>
            <w:proofErr w:type="spellStart"/>
            <w:r w:rsidRPr="00AF121B">
              <w:rPr>
                <w:rFonts w:cs="Times New Roman"/>
                <w:sz w:val="22"/>
              </w:rPr>
              <w:t>paraoxonase</w:t>
            </w:r>
            <w:proofErr w:type="spellEnd"/>
            <w:r w:rsidRPr="00AF121B">
              <w:rPr>
                <w:rFonts w:cs="Times New Roman"/>
                <w:sz w:val="22"/>
              </w:rPr>
              <w:t>/</w:t>
            </w:r>
            <w:proofErr w:type="spellStart"/>
            <w:r w:rsidRPr="00AF121B">
              <w:rPr>
                <w:rFonts w:cs="Times New Roman"/>
                <w:sz w:val="22"/>
              </w:rPr>
              <w:t>arylesterase</w:t>
            </w:r>
            <w:proofErr w:type="spellEnd"/>
            <w:r w:rsidRPr="00AF121B">
              <w:rPr>
                <w:rFonts w:cs="Times New Roman"/>
                <w:sz w:val="22"/>
              </w:rPr>
              <w:t xml:space="preserve">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022105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ON1</w:t>
            </w:r>
          </w:p>
        </w:tc>
      </w:tr>
      <w:tr w:rsidR="008828F0" w:rsidRPr="00AF121B" w14:paraId="19958EF3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62036D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 xml:space="preserve">Signal transducer and activator of </w:t>
            </w:r>
            <w:r w:rsidRPr="00AF121B">
              <w:rPr>
                <w:rFonts w:cs="Times New Roman"/>
                <w:sz w:val="22"/>
              </w:rPr>
              <w:t>transcription 1-alpha/beta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CE508F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TAT1</w:t>
            </w:r>
          </w:p>
        </w:tc>
      </w:tr>
      <w:tr w:rsidR="008828F0" w:rsidRPr="00AF121B" w14:paraId="2379C3A3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999C1F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ignal transducer and activator of transcription 3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AB3EC3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TAT3</w:t>
            </w:r>
          </w:p>
        </w:tc>
      </w:tr>
      <w:tr w:rsidR="008828F0" w:rsidRPr="00AF121B" w14:paraId="5ABCC2E7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1530CE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odium channel protein type 5 subunit alpha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A228E6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CN5A</w:t>
            </w:r>
          </w:p>
        </w:tc>
      </w:tr>
      <w:tr w:rsidR="008828F0" w:rsidRPr="00AF121B" w14:paraId="296B3664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68E037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odium-dependent dopamine transporter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6126D2A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LC6A3</w:t>
            </w:r>
          </w:p>
        </w:tc>
      </w:tr>
      <w:tr w:rsidR="008828F0" w:rsidRPr="00AF121B" w14:paraId="4E70EB87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112743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odium-dependent noradrenaline transporte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C02472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LC6A2</w:t>
            </w:r>
          </w:p>
        </w:tc>
      </w:tr>
      <w:tr w:rsidR="008828F0" w:rsidRPr="00AF121B" w14:paraId="616157B8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D0868A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odium-dependent serotonin transporter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26A34A2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LC6A4</w:t>
            </w:r>
          </w:p>
        </w:tc>
      </w:tr>
      <w:tr w:rsidR="008828F0" w:rsidRPr="00AF121B" w14:paraId="6CFA0156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E6F109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olute carrier family 2, facilitated glucose transporter member 4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5DCA6D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LC2A4</w:t>
            </w:r>
          </w:p>
        </w:tc>
      </w:tr>
      <w:tr w:rsidR="008828F0" w:rsidRPr="00AF121B" w14:paraId="76920015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E12420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tromelysin-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2D7B845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MMP3</w:t>
            </w:r>
          </w:p>
        </w:tc>
      </w:tr>
      <w:tr w:rsidR="008828F0" w:rsidRPr="00AF121B" w14:paraId="3B77B373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A1A221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uperoxide dismutase [Cu-Zn]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379A749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SOD1</w:t>
            </w:r>
          </w:p>
        </w:tc>
      </w:tr>
      <w:tr w:rsidR="008828F0" w:rsidRPr="00AF121B" w14:paraId="29C72D65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7A2C208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Thrombin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09E8245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F2R</w:t>
            </w:r>
          </w:p>
        </w:tc>
      </w:tr>
      <w:tr w:rsidR="008828F0" w:rsidRPr="00AF121B" w14:paraId="29F8B2D2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92544F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Thrombomodulin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5D3D0A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THBD</w:t>
            </w:r>
          </w:p>
        </w:tc>
      </w:tr>
      <w:tr w:rsidR="008828F0" w:rsidRPr="00AF121B" w14:paraId="79E44196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4F0EA7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Tissue facto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95EEE2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F3</w:t>
            </w:r>
          </w:p>
        </w:tc>
      </w:tr>
      <w:tr w:rsidR="008828F0" w:rsidRPr="00AF121B" w14:paraId="2AC5EDA3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4B50064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 xml:space="preserve">Tissue-type </w:t>
            </w:r>
            <w:r w:rsidRPr="00AF121B">
              <w:rPr>
                <w:rFonts w:cs="Times New Roman"/>
                <w:sz w:val="22"/>
              </w:rPr>
              <w:t>plasminogen activato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EDCE18E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LAT</w:t>
            </w:r>
          </w:p>
        </w:tc>
      </w:tr>
      <w:tr w:rsidR="008828F0" w:rsidRPr="00AF121B" w14:paraId="2BB728AC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63A532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Transcription factor AP-1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0695610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JUN</w:t>
            </w:r>
          </w:p>
        </w:tc>
      </w:tr>
      <w:tr w:rsidR="008828F0" w:rsidRPr="00AF121B" w14:paraId="32C0360F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2CA02900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Transcription factor E2F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751A8A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E2F1</w:t>
            </w:r>
          </w:p>
        </w:tc>
      </w:tr>
      <w:tr w:rsidR="008828F0" w:rsidRPr="00AF121B" w14:paraId="52409800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2E6AF0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Transcription factor E2F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6D631C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E2F2</w:t>
            </w:r>
          </w:p>
        </w:tc>
      </w:tr>
      <w:tr w:rsidR="008828F0" w:rsidRPr="00AF121B" w14:paraId="0DE93CCF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31429B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Transcription factor p65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07922D8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RELA</w:t>
            </w:r>
          </w:p>
        </w:tc>
      </w:tr>
      <w:tr w:rsidR="008828F0" w:rsidRPr="00AF121B" w14:paraId="3299BC34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7CE7D7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Transforming growth factor beta-1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57B0BEE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TGFB1</w:t>
            </w:r>
          </w:p>
        </w:tc>
      </w:tr>
      <w:tr w:rsidR="008828F0" w:rsidRPr="00AF121B" w14:paraId="7538BE25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4ED5E78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lastRenderedPageBreak/>
              <w:t>Trypsin-1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7F1F7782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RSS1</w:t>
            </w:r>
          </w:p>
        </w:tc>
      </w:tr>
      <w:tr w:rsidR="008828F0" w:rsidRPr="00AF121B" w14:paraId="23BCB44A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CE37E7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Tumor necrosis facto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E7759C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TNF</w:t>
            </w:r>
          </w:p>
        </w:tc>
      </w:tr>
      <w:tr w:rsidR="008828F0" w:rsidRPr="00AF121B" w14:paraId="3E82E614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95D31C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 xml:space="preserve">Type I </w:t>
            </w:r>
            <w:r w:rsidRPr="00AF121B">
              <w:rPr>
                <w:rFonts w:cs="Times New Roman"/>
                <w:sz w:val="22"/>
              </w:rPr>
              <w:t>iodothyronine deiodinase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274C8B26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DIO1</w:t>
            </w:r>
          </w:p>
        </w:tc>
      </w:tr>
      <w:tr w:rsidR="008828F0" w:rsidRPr="00AF121B" w14:paraId="279375E0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3EC16CBA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Tyrosinase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D74DEC9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TYR</w:t>
            </w:r>
          </w:p>
        </w:tc>
      </w:tr>
      <w:tr w:rsidR="008828F0" w:rsidRPr="00AF121B" w14:paraId="236FD6FC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5F1DD655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Urokinase-type plasminogen activator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6B4716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PLAU</w:t>
            </w:r>
          </w:p>
        </w:tc>
      </w:tr>
      <w:tr w:rsidR="008828F0" w:rsidRPr="00AF121B" w14:paraId="5545B73E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14975578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Vascular cell adhesion protein 1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CB6A0DB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VCAM1</w:t>
            </w:r>
          </w:p>
        </w:tc>
      </w:tr>
      <w:tr w:rsidR="008828F0" w:rsidRPr="00AF121B" w14:paraId="7D539E0B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E939C83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Vascular endothelial growth factor A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2FE8495F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 xml:space="preserve">VEGFA </w:t>
            </w:r>
          </w:p>
        </w:tc>
      </w:tr>
      <w:tr w:rsidR="008828F0" w:rsidRPr="00AF121B" w14:paraId="541C9B66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0BE318B7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Vascular endothelial growth factor receptor 2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2237DCC1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KDR</w:t>
            </w:r>
          </w:p>
        </w:tc>
      </w:tr>
      <w:tr w:rsidR="008828F0" w:rsidRPr="00AF121B" w14:paraId="21250856" w14:textId="77777777">
        <w:trPr>
          <w:trHeight w:val="20"/>
          <w:jc w:val="center"/>
        </w:trPr>
        <w:tc>
          <w:tcPr>
            <w:tcW w:w="3989" w:type="pct"/>
            <w:shd w:val="clear" w:color="auto" w:fill="auto"/>
            <w:vAlign w:val="center"/>
          </w:tcPr>
          <w:p w14:paraId="6882763D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 xml:space="preserve">Xanthine </w:t>
            </w:r>
            <w:r w:rsidRPr="00AF121B">
              <w:rPr>
                <w:rFonts w:cs="Times New Roman"/>
                <w:sz w:val="22"/>
              </w:rPr>
              <w:t>dehydrogenase/oxidase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6FFEE85C" w14:textId="77777777" w:rsidR="008828F0" w:rsidRPr="00AF121B" w:rsidRDefault="009E1D14">
            <w:pPr>
              <w:spacing w:before="0" w:after="0"/>
              <w:contextualSpacing/>
              <w:rPr>
                <w:rFonts w:cs="Times New Roman"/>
                <w:sz w:val="22"/>
              </w:rPr>
            </w:pPr>
            <w:r w:rsidRPr="00AF121B">
              <w:rPr>
                <w:rFonts w:cs="Times New Roman"/>
                <w:sz w:val="22"/>
              </w:rPr>
              <w:t>XDH</w:t>
            </w:r>
          </w:p>
        </w:tc>
      </w:tr>
    </w:tbl>
    <w:p w14:paraId="24BD88E9" w14:textId="77777777" w:rsidR="008828F0" w:rsidRPr="00AF121B" w:rsidRDefault="008828F0">
      <w:pPr>
        <w:spacing w:before="240"/>
        <w:rPr>
          <w:rFonts w:cs="Times New Roman"/>
        </w:rPr>
      </w:pPr>
    </w:p>
    <w:p w14:paraId="163A18EE" w14:textId="77777777" w:rsidR="008828F0" w:rsidRPr="00AF121B" w:rsidRDefault="009E1D14">
      <w:pPr>
        <w:spacing w:before="240"/>
        <w:rPr>
          <w:rFonts w:cs="Times New Roman"/>
          <w:b/>
          <w:bCs/>
          <w:lang w:eastAsia="zh-CN"/>
        </w:rPr>
      </w:pPr>
      <w:r w:rsidRPr="00AF121B">
        <w:rPr>
          <w:rFonts w:cs="Times New Roman" w:hint="eastAsia"/>
          <w:b/>
          <w:bCs/>
          <w:lang w:eastAsia="zh-CN"/>
        </w:rPr>
        <w:t>Refer</w:t>
      </w:r>
      <w:r w:rsidRPr="00AF121B">
        <w:rPr>
          <w:rFonts w:cs="Times New Roman"/>
          <w:b/>
          <w:bCs/>
          <w:lang w:eastAsia="zh-CN"/>
        </w:rPr>
        <w:t>ences</w:t>
      </w:r>
    </w:p>
    <w:p w14:paraId="4DDB2479" w14:textId="77777777" w:rsidR="008828F0" w:rsidRPr="00AF121B" w:rsidRDefault="009E1D14">
      <w:pPr>
        <w:pStyle w:val="EndNoteBibliography"/>
        <w:ind w:left="720" w:hanging="720"/>
      </w:pPr>
      <w:r w:rsidRPr="00AF121B">
        <w:rPr>
          <w:lang w:eastAsia="zh-CN"/>
        </w:rPr>
        <w:fldChar w:fldCharType="begin"/>
      </w:r>
      <w:r w:rsidRPr="00AF121B">
        <w:rPr>
          <w:lang w:eastAsia="zh-CN"/>
        </w:rPr>
        <w:instrText xml:space="preserve"> ADDIN EN.REFLIST </w:instrText>
      </w:r>
      <w:r w:rsidRPr="00AF121B">
        <w:rPr>
          <w:lang w:eastAsia="zh-CN"/>
        </w:rPr>
        <w:fldChar w:fldCharType="separate"/>
      </w:r>
      <w:r w:rsidRPr="00AF121B">
        <w:t xml:space="preserve">Liu, Y., Wang, Y., Ni, Y., Cheung, C.K.Y., Lam, K.S.L., Wang, Y., et al. (2020). Gut Microbiome Fermentation Determines the Efficacy of Exercise for Diabetes Prevention. </w:t>
      </w:r>
      <w:r w:rsidRPr="00AF121B">
        <w:rPr>
          <w:i/>
        </w:rPr>
        <w:t>Cell Metab</w:t>
      </w:r>
      <w:r w:rsidRPr="00AF121B">
        <w:t xml:space="preserve"> 31(1)</w:t>
      </w:r>
      <w:r w:rsidRPr="00AF121B">
        <w:rPr>
          <w:b/>
        </w:rPr>
        <w:t>,</w:t>
      </w:r>
      <w:r w:rsidRPr="00AF121B">
        <w:t xml:space="preserve"> 77-91 e75. doi: 10.1016/j.cmet.2019.11.001.</w:t>
      </w:r>
    </w:p>
    <w:p w14:paraId="6B1310C5" w14:textId="77777777" w:rsidR="008828F0" w:rsidRDefault="009E1D14">
      <w:pPr>
        <w:spacing w:before="240"/>
        <w:rPr>
          <w:rFonts w:cs="Times New Roman"/>
          <w:lang w:eastAsia="zh-CN"/>
        </w:rPr>
      </w:pPr>
      <w:r w:rsidRPr="00AF121B">
        <w:rPr>
          <w:rFonts w:cs="Times New Roman"/>
          <w:lang w:eastAsia="zh-CN"/>
        </w:rPr>
        <w:fldChar w:fldCharType="end"/>
      </w:r>
    </w:p>
    <w:sectPr w:rsidR="008828F0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DE21A" w14:textId="77777777" w:rsidR="009E1D14" w:rsidRDefault="009E1D14">
      <w:r>
        <w:separator/>
      </w:r>
    </w:p>
  </w:endnote>
  <w:endnote w:type="continuationSeparator" w:id="0">
    <w:p w14:paraId="3A0B0866" w14:textId="77777777" w:rsidR="009E1D14" w:rsidRDefault="009E1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539BB" w14:textId="77777777" w:rsidR="009E1D14" w:rsidRDefault="009E1D14">
      <w:pPr>
        <w:spacing w:before="0" w:after="0"/>
      </w:pPr>
      <w:r>
        <w:separator/>
      </w:r>
    </w:p>
  </w:footnote>
  <w:footnote w:type="continuationSeparator" w:id="0">
    <w:p w14:paraId="75850CB8" w14:textId="77777777" w:rsidR="009E1D14" w:rsidRDefault="009E1D1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B3A63" w14:textId="77777777" w:rsidR="008828F0" w:rsidRDefault="009E1D1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5FAD6F" w14:textId="77777777" w:rsidR="008828F0" w:rsidRDefault="009E1D14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3F80D63" wp14:editId="0E26799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BkM2IzZDkwYzM4ZWE5MmMyNTI3NzY2YmE3Nzc1MjgifQ==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05770"/>
    <w:rsid w:val="0001436A"/>
    <w:rsid w:val="00034304"/>
    <w:rsid w:val="00035434"/>
    <w:rsid w:val="00052A14"/>
    <w:rsid w:val="00077D53"/>
    <w:rsid w:val="00105FD9"/>
    <w:rsid w:val="00117666"/>
    <w:rsid w:val="00121E14"/>
    <w:rsid w:val="00124473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7D37"/>
    <w:rsid w:val="00517A89"/>
    <w:rsid w:val="005250F2"/>
    <w:rsid w:val="0056273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26C"/>
    <w:rsid w:val="00720470"/>
    <w:rsid w:val="00725A7D"/>
    <w:rsid w:val="007501BE"/>
    <w:rsid w:val="00790BB3"/>
    <w:rsid w:val="007C206C"/>
    <w:rsid w:val="00817DD6"/>
    <w:rsid w:val="0083759F"/>
    <w:rsid w:val="008436E5"/>
    <w:rsid w:val="00863435"/>
    <w:rsid w:val="008708A6"/>
    <w:rsid w:val="008828F0"/>
    <w:rsid w:val="00885156"/>
    <w:rsid w:val="008A051A"/>
    <w:rsid w:val="008E5F78"/>
    <w:rsid w:val="00901754"/>
    <w:rsid w:val="009151AA"/>
    <w:rsid w:val="0093429D"/>
    <w:rsid w:val="00943573"/>
    <w:rsid w:val="00945469"/>
    <w:rsid w:val="00964134"/>
    <w:rsid w:val="00970F7D"/>
    <w:rsid w:val="00994A3D"/>
    <w:rsid w:val="009C2B12"/>
    <w:rsid w:val="009E1D14"/>
    <w:rsid w:val="00A174D9"/>
    <w:rsid w:val="00A7026B"/>
    <w:rsid w:val="00AA4D24"/>
    <w:rsid w:val="00AB15EA"/>
    <w:rsid w:val="00AB6715"/>
    <w:rsid w:val="00AF121B"/>
    <w:rsid w:val="00B051EF"/>
    <w:rsid w:val="00B1671E"/>
    <w:rsid w:val="00B25EB8"/>
    <w:rsid w:val="00B37F4D"/>
    <w:rsid w:val="00BB440E"/>
    <w:rsid w:val="00C41641"/>
    <w:rsid w:val="00C52A7B"/>
    <w:rsid w:val="00C56BAF"/>
    <w:rsid w:val="00C679AA"/>
    <w:rsid w:val="00C75972"/>
    <w:rsid w:val="00CD066B"/>
    <w:rsid w:val="00CE4FEE"/>
    <w:rsid w:val="00D060CF"/>
    <w:rsid w:val="00DB50FA"/>
    <w:rsid w:val="00DB59C3"/>
    <w:rsid w:val="00DC259A"/>
    <w:rsid w:val="00DE23E8"/>
    <w:rsid w:val="00E52377"/>
    <w:rsid w:val="00E537AD"/>
    <w:rsid w:val="00E64E17"/>
    <w:rsid w:val="00E866C9"/>
    <w:rsid w:val="00EA3D3C"/>
    <w:rsid w:val="00EC0788"/>
    <w:rsid w:val="00EC090A"/>
    <w:rsid w:val="00ED20B5"/>
    <w:rsid w:val="00F46900"/>
    <w:rsid w:val="00F61D89"/>
    <w:rsid w:val="00FC5973"/>
    <w:rsid w:val="1326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E7400"/>
  <w15:docId w15:val="{7755F58F-45C4-4305-933F-BC2D2DA46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930</Words>
  <Characters>16707</Characters>
  <Application>Microsoft Office Word</Application>
  <DocSecurity>0</DocSecurity>
  <Lines>139</Lines>
  <Paragraphs>39</Paragraphs>
  <ScaleCrop>false</ScaleCrop>
  <Company/>
  <LinksUpToDate>false</LinksUpToDate>
  <CharactersWithSpaces>19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</cp:lastModifiedBy>
  <cp:revision>3</cp:revision>
  <cp:lastPrinted>2013-10-03T12:51:00Z</cp:lastPrinted>
  <dcterms:created xsi:type="dcterms:W3CDTF">2022-10-19T13:02:00Z</dcterms:created>
  <dcterms:modified xsi:type="dcterms:W3CDTF">2022-10-19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C2DCB8F7EC44031949FA31F1334D69A</vt:lpwstr>
  </property>
</Properties>
</file>